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BFF88" w14:textId="3919831E" w:rsidR="00EB0836" w:rsidRDefault="00EB0836" w:rsidP="00F348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EB6BF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Pr="00EB083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B0836">
        <w:rPr>
          <w:rFonts w:ascii="Times New Roman" w:hAnsi="Times New Roman" w:cs="Times New Roman"/>
          <w:sz w:val="24"/>
          <w:szCs w:val="24"/>
        </w:rPr>
        <w:t>Definitions</w:t>
      </w:r>
      <w:r w:rsidRPr="00EB0836">
        <w:rPr>
          <w:rFonts w:ascii="Times New Roman" w:hAnsi="Times New Roman" w:cs="Times New Roman"/>
          <w:sz w:val="24"/>
          <w:szCs w:val="24"/>
        </w:rPr>
        <w:t xml:space="preserve"> of the 13 types of human-wildlife interfaces used in this </w:t>
      </w:r>
      <w:proofErr w:type="gramStart"/>
      <w:r w:rsidRPr="00EB0836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954"/>
      </w:tblGrid>
      <w:tr w:rsidR="00EB0836" w:rsidRPr="00EB0836" w14:paraId="3278D8D7" w14:textId="77777777" w:rsidTr="00EB0836">
        <w:tc>
          <w:tcPr>
            <w:tcW w:w="2972" w:type="dxa"/>
          </w:tcPr>
          <w:p w14:paraId="4529DB22" w14:textId="5172F5E2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08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face</w:t>
            </w:r>
          </w:p>
        </w:tc>
        <w:tc>
          <w:tcPr>
            <w:tcW w:w="5954" w:type="dxa"/>
          </w:tcPr>
          <w:p w14:paraId="71C8768C" w14:textId="558D293B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inition</w:t>
            </w:r>
          </w:p>
        </w:tc>
      </w:tr>
      <w:tr w:rsidR="00EB0836" w:rsidRPr="00EB0836" w14:paraId="5A69084E" w14:textId="77777777" w:rsidTr="00EB0836">
        <w:tc>
          <w:tcPr>
            <w:tcW w:w="2972" w:type="dxa"/>
          </w:tcPr>
          <w:p w14:paraId="61236CDF" w14:textId="6238B13C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Wildlife farms</w:t>
            </w:r>
          </w:p>
        </w:tc>
        <w:tc>
          <w:tcPr>
            <w:tcW w:w="5954" w:type="dxa"/>
          </w:tcPr>
          <w:p w14:paraId="27148CC4" w14:textId="124C4E1E" w:rsidR="00EB0836" w:rsidRPr="00EB0836" w:rsidRDefault="00EB0836" w:rsidP="00EB083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acilities w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tive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 wild animals are b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raised 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or commercial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.e. </w:t>
            </w:r>
            <w:r w:rsidRPr="009A7312">
              <w:rPr>
                <w:rFonts w:ascii="Times New Roman" w:hAnsi="Times New Roman" w:cs="Times New Roman"/>
                <w:sz w:val="24"/>
                <w:szCs w:val="24"/>
              </w:rPr>
              <w:t>with the intention of harvesting the animal or an animal product for commercial profit</w:t>
            </w:r>
          </w:p>
        </w:tc>
      </w:tr>
      <w:tr w:rsidR="00EB0836" w:rsidRPr="00EB0836" w14:paraId="5E0EFA58" w14:textId="77777777" w:rsidTr="00EB0836">
        <w:tc>
          <w:tcPr>
            <w:tcW w:w="2972" w:type="dxa"/>
          </w:tcPr>
          <w:p w14:paraId="0A706EA8" w14:textId="6636BAA9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ree-ranging animals in farm</w:t>
            </w:r>
          </w:p>
        </w:tc>
        <w:tc>
          <w:tcPr>
            <w:tcW w:w="5954" w:type="dxa"/>
          </w:tcPr>
          <w:p w14:paraId="1651E01A" w14:textId="672BAFBF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Wild 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cluding pests,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 ranging freely in farms </w:t>
            </w:r>
            <w:proofErr w:type="gramStart"/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breeding</w:t>
            </w:r>
            <w:proofErr w:type="gramEnd"/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raising 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livestock and domestic animals</w:t>
            </w:r>
          </w:p>
        </w:tc>
      </w:tr>
      <w:tr w:rsidR="00EB0836" w:rsidRPr="00EB0836" w14:paraId="581E6C10" w14:textId="77777777" w:rsidTr="00EB0836">
        <w:tc>
          <w:tcPr>
            <w:tcW w:w="2972" w:type="dxa"/>
          </w:tcPr>
          <w:p w14:paraId="7FA6E4F2" w14:textId="138D459B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Primate facilities</w:t>
            </w:r>
          </w:p>
        </w:tc>
        <w:tc>
          <w:tcPr>
            <w:tcW w:w="5954" w:type="dxa"/>
          </w:tcPr>
          <w:p w14:paraId="40AA1618" w14:textId="74CCE9E4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acilities where large numbers of primates are bred, mostly for research purposes and international export</w:t>
            </w:r>
          </w:p>
        </w:tc>
      </w:tr>
      <w:tr w:rsidR="00EB0836" w:rsidRPr="00EB0836" w14:paraId="0AAF5A3B" w14:textId="77777777" w:rsidTr="00EB0836">
        <w:tc>
          <w:tcPr>
            <w:tcW w:w="2972" w:type="dxa"/>
          </w:tcPr>
          <w:p w14:paraId="22247762" w14:textId="6B73FEDA" w:rsidR="00EB0836" w:rsidRPr="00EB0836" w:rsidRDefault="00EB0836" w:rsidP="00EB083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Restaurants</w:t>
            </w:r>
          </w:p>
        </w:tc>
        <w:tc>
          <w:tcPr>
            <w:tcW w:w="5954" w:type="dxa"/>
          </w:tcPr>
          <w:p w14:paraId="6C04AEB6" w14:textId="1C13993F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Places where wildlife meat is served to on-site consumers, either from live or de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d 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urced from the wild or from captive wildlife farms</w:t>
            </w:r>
          </w:p>
        </w:tc>
      </w:tr>
      <w:tr w:rsidR="00EB0836" w:rsidRPr="00EB0836" w14:paraId="17AE2CF2" w14:textId="77777777" w:rsidTr="00EB0836">
        <w:tc>
          <w:tcPr>
            <w:tcW w:w="2972" w:type="dxa"/>
          </w:tcPr>
          <w:p w14:paraId="0425424F" w14:textId="323BFEA1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Markets</w:t>
            </w:r>
          </w:p>
        </w:tc>
        <w:tc>
          <w:tcPr>
            <w:tcW w:w="5954" w:type="dxa"/>
          </w:tcPr>
          <w:p w14:paraId="246D7F02" w14:textId="413EBB33" w:rsidR="00EB0836" w:rsidRPr="00EB0836" w:rsidRDefault="00EB0836" w:rsidP="00EB083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Markets where wild animals are sold to consumers, either live or dead</w:t>
            </w:r>
          </w:p>
        </w:tc>
      </w:tr>
      <w:tr w:rsidR="00EB0836" w:rsidRPr="00EB0836" w14:paraId="78B145F9" w14:textId="77777777" w:rsidTr="00EB0836">
        <w:tc>
          <w:tcPr>
            <w:tcW w:w="2972" w:type="dxa"/>
          </w:tcPr>
          <w:p w14:paraId="0FFF02C1" w14:textId="201E8987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ree-ranging animals in market</w:t>
            </w:r>
          </w:p>
        </w:tc>
        <w:tc>
          <w:tcPr>
            <w:tcW w:w="5954" w:type="dxa"/>
          </w:tcPr>
          <w:p w14:paraId="45195A7D" w14:textId="12B1D8BC" w:rsidR="00EB0836" w:rsidRPr="00EB0836" w:rsidRDefault="00EB0836" w:rsidP="00EB0836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Wild 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cluding pests,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 ranging freely in markets selling any type of goods to consumers</w:t>
            </w:r>
          </w:p>
        </w:tc>
      </w:tr>
      <w:tr w:rsidR="00EB0836" w:rsidRPr="00EB0836" w14:paraId="32FF2C46" w14:textId="77777777" w:rsidTr="00EB0836">
        <w:tc>
          <w:tcPr>
            <w:tcW w:w="2972" w:type="dxa"/>
          </w:tcPr>
          <w:p w14:paraId="43D6561F" w14:textId="2CB3B30B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Wildlife rescue centers and sanctuaries</w:t>
            </w:r>
          </w:p>
        </w:tc>
        <w:tc>
          <w:tcPr>
            <w:tcW w:w="5954" w:type="dxa"/>
          </w:tcPr>
          <w:p w14:paraId="10B2B610" w14:textId="00C4CE38" w:rsidR="00EB0836" w:rsidRPr="00EB0836" w:rsidRDefault="00EB0836" w:rsidP="00EB083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acilities where wild 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escu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the illegal trade or from captive facilities, 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 rehabilitated, and sometimes released in the wild</w:t>
            </w:r>
          </w:p>
        </w:tc>
      </w:tr>
      <w:tr w:rsidR="00EB0836" w:rsidRPr="00EB0836" w14:paraId="5D87123D" w14:textId="77777777" w:rsidTr="00EB0836">
        <w:tc>
          <w:tcPr>
            <w:tcW w:w="2972" w:type="dxa"/>
          </w:tcPr>
          <w:p w14:paraId="02525692" w14:textId="4E1391D8" w:rsidR="00EB0836" w:rsidRPr="00EB0836" w:rsidRDefault="00EB0836" w:rsidP="00EB083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Zoos and recreational parks</w:t>
            </w:r>
          </w:p>
        </w:tc>
        <w:tc>
          <w:tcPr>
            <w:tcW w:w="5954" w:type="dxa"/>
          </w:tcPr>
          <w:p w14:paraId="2BCFCA0D" w14:textId="7D7CD77F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acilities where wild animals are kept and presented to the public for recreational purposes</w:t>
            </w:r>
          </w:p>
        </w:tc>
      </w:tr>
      <w:tr w:rsidR="00EB0836" w:rsidRPr="00EB0836" w14:paraId="46A43433" w14:textId="77777777" w:rsidTr="00EB0836">
        <w:tc>
          <w:tcPr>
            <w:tcW w:w="2972" w:type="dxa"/>
          </w:tcPr>
          <w:p w14:paraId="21D3A3E0" w14:textId="118944D5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Bat guano farms and guano collection</w:t>
            </w:r>
          </w:p>
        </w:tc>
        <w:tc>
          <w:tcPr>
            <w:tcW w:w="5954" w:type="dxa"/>
          </w:tcPr>
          <w:p w14:paraId="4F428990" w14:textId="1A4A18FA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Artificial bat roosts and natural caves where bat guano is collected to be sold as fertilizer</w:t>
            </w:r>
          </w:p>
        </w:tc>
      </w:tr>
      <w:tr w:rsidR="00EB0836" w:rsidRPr="00EB0836" w14:paraId="2AAA1634" w14:textId="77777777" w:rsidTr="00EB0836">
        <w:tc>
          <w:tcPr>
            <w:tcW w:w="2972" w:type="dxa"/>
          </w:tcPr>
          <w:p w14:paraId="24736F08" w14:textId="055D3F30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ree-ranging animals in natural habitat</w:t>
            </w:r>
          </w:p>
        </w:tc>
        <w:tc>
          <w:tcPr>
            <w:tcW w:w="5954" w:type="dxa"/>
          </w:tcPr>
          <w:p w14:paraId="7B774BF6" w14:textId="7A0F5BAE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Wild animals ranging freely in their natural habitat such as forests and crop fields</w:t>
            </w:r>
          </w:p>
        </w:tc>
      </w:tr>
      <w:tr w:rsidR="00EB0836" w:rsidRPr="00EB0836" w14:paraId="3A5E0D00" w14:textId="77777777" w:rsidTr="00EB0836">
        <w:tc>
          <w:tcPr>
            <w:tcW w:w="2972" w:type="dxa"/>
          </w:tcPr>
          <w:p w14:paraId="5A2289DA" w14:textId="40541117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Free-ranging animals in human settlements</w:t>
            </w:r>
          </w:p>
        </w:tc>
        <w:tc>
          <w:tcPr>
            <w:tcW w:w="5954" w:type="dxa"/>
          </w:tcPr>
          <w:p w14:paraId="7A0F5C8A" w14:textId="11F823BD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Wild animals ranging freely in human settlements, including villages, </w:t>
            </w:r>
            <w:proofErr w:type="gramStart"/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towns</w:t>
            </w:r>
            <w:proofErr w:type="gramEnd"/>
            <w:r w:rsidRPr="00241784">
              <w:rPr>
                <w:rFonts w:ascii="Times New Roman" w:hAnsi="Times New Roman" w:cs="Times New Roman"/>
                <w:sz w:val="24"/>
                <w:szCs w:val="24"/>
              </w:rPr>
              <w:t xml:space="preserve"> and cities</w:t>
            </w:r>
          </w:p>
        </w:tc>
      </w:tr>
      <w:tr w:rsidR="00EB0836" w:rsidRPr="00EB0836" w14:paraId="5EAF9514" w14:textId="77777777" w:rsidTr="00EB0836">
        <w:tc>
          <w:tcPr>
            <w:tcW w:w="2972" w:type="dxa"/>
          </w:tcPr>
          <w:p w14:paraId="45257E02" w14:textId="4FE4CE59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Confiscations from illegal trade</w:t>
            </w:r>
          </w:p>
        </w:tc>
        <w:tc>
          <w:tcPr>
            <w:tcW w:w="5954" w:type="dxa"/>
          </w:tcPr>
          <w:p w14:paraId="4A5FF7BB" w14:textId="5C55FFB2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Wild animals confiscated from the illegal trade by law officers</w:t>
            </w:r>
          </w:p>
        </w:tc>
      </w:tr>
      <w:tr w:rsidR="00EB0836" w:rsidRPr="00EB0836" w14:paraId="3F10220F" w14:textId="77777777" w:rsidTr="00EB0836">
        <w:tc>
          <w:tcPr>
            <w:tcW w:w="2972" w:type="dxa"/>
          </w:tcPr>
          <w:p w14:paraId="10F6F96F" w14:textId="6A606519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International imports</w:t>
            </w:r>
          </w:p>
        </w:tc>
        <w:tc>
          <w:tcPr>
            <w:tcW w:w="5954" w:type="dxa"/>
          </w:tcPr>
          <w:p w14:paraId="6DCBD0A4" w14:textId="106BDFE4" w:rsidR="00EB0836" w:rsidRPr="00EB0836" w:rsidRDefault="00EB0836" w:rsidP="00F348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784">
              <w:rPr>
                <w:rFonts w:ascii="Times New Roman" w:hAnsi="Times New Roman" w:cs="Times New Roman"/>
                <w:sz w:val="24"/>
                <w:szCs w:val="24"/>
              </w:rPr>
              <w:t>Wild animals imported to Vietnam from neighboring countries for human consumption</w:t>
            </w:r>
          </w:p>
        </w:tc>
      </w:tr>
    </w:tbl>
    <w:p w14:paraId="0C38AC80" w14:textId="77777777" w:rsidR="00EB0836" w:rsidRDefault="00EB0836" w:rsidP="00F348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13B512" w14:textId="77777777" w:rsidR="00EB0836" w:rsidRDefault="00EB0836" w:rsidP="00F348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305915" w14:textId="77777777" w:rsidR="00EB0836" w:rsidRDefault="00EB0836" w:rsidP="00F348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9D955E" w14:textId="77777777" w:rsidR="00EB0836" w:rsidRDefault="00EB083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0D46DE6" w14:textId="7B2200B7" w:rsidR="00F348CC" w:rsidRPr="00EB6BF7" w:rsidRDefault="00F348CC" w:rsidP="00F348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EB6B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B083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EB6BF7">
        <w:rPr>
          <w:rFonts w:ascii="Times New Roman" w:hAnsi="Times New Roman" w:cs="Times New Roman"/>
          <w:sz w:val="24"/>
          <w:szCs w:val="24"/>
          <w:lang w:val="en-GB"/>
        </w:rPr>
        <w:t xml:space="preserve">: Class, </w:t>
      </w:r>
      <w:proofErr w:type="gramStart"/>
      <w:r w:rsidRPr="00EB6BF7">
        <w:rPr>
          <w:rFonts w:ascii="Times New Roman" w:hAnsi="Times New Roman" w:cs="Times New Roman"/>
          <w:sz w:val="24"/>
          <w:szCs w:val="24"/>
          <w:lang w:val="en-GB"/>
        </w:rPr>
        <w:t>order</w:t>
      </w:r>
      <w:proofErr w:type="gramEnd"/>
      <w:r w:rsidRPr="00EB6BF7">
        <w:rPr>
          <w:rFonts w:ascii="Times New Roman" w:hAnsi="Times New Roman" w:cs="Times New Roman"/>
          <w:sz w:val="24"/>
          <w:szCs w:val="24"/>
          <w:lang w:val="en-GB"/>
        </w:rPr>
        <w:t xml:space="preserve"> and common names of wildlife host species in which at least one pathogen/parasite was detected in Vietnam and number of publications with pathogen/parasite detection(s)</w:t>
      </w:r>
      <w:r w:rsidR="008942A4">
        <w:rPr>
          <w:rFonts w:ascii="Times New Roman" w:hAnsi="Times New Roman" w:cs="Times New Roman"/>
          <w:sz w:val="24"/>
          <w:szCs w:val="24"/>
          <w:lang w:val="en-GB"/>
        </w:rPr>
        <w:t xml:space="preserve"> in our literature review</w:t>
      </w:r>
      <w:r w:rsidRPr="00EB6BF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870"/>
        <w:gridCol w:w="2638"/>
        <w:gridCol w:w="2640"/>
      </w:tblGrid>
      <w:tr w:rsidR="00F348CC" w:rsidRPr="00EB6BF7" w14:paraId="21BEC6F7" w14:textId="77777777" w:rsidTr="00BB2B22">
        <w:tc>
          <w:tcPr>
            <w:tcW w:w="1870" w:type="dxa"/>
          </w:tcPr>
          <w:p w14:paraId="4088D29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 class</w:t>
            </w:r>
          </w:p>
        </w:tc>
        <w:tc>
          <w:tcPr>
            <w:tcW w:w="1870" w:type="dxa"/>
          </w:tcPr>
          <w:p w14:paraId="5C02DF7D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 order</w:t>
            </w:r>
          </w:p>
        </w:tc>
        <w:tc>
          <w:tcPr>
            <w:tcW w:w="2645" w:type="dxa"/>
          </w:tcPr>
          <w:p w14:paraId="75449DF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 common names</w:t>
            </w:r>
          </w:p>
        </w:tc>
        <w:tc>
          <w:tcPr>
            <w:tcW w:w="2645" w:type="dxa"/>
          </w:tcPr>
          <w:p w14:paraId="646C1717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publications with pathogen/parasite detection</w:t>
            </w:r>
          </w:p>
        </w:tc>
      </w:tr>
      <w:tr w:rsidR="00F348CC" w:rsidRPr="00EB6BF7" w14:paraId="5D0046A0" w14:textId="77777777" w:rsidTr="00BB2B22">
        <w:tc>
          <w:tcPr>
            <w:tcW w:w="1870" w:type="dxa"/>
            <w:vMerge w:val="restart"/>
          </w:tcPr>
          <w:p w14:paraId="2EE3C40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hibia (amphibians)</w:t>
            </w:r>
          </w:p>
        </w:tc>
        <w:tc>
          <w:tcPr>
            <w:tcW w:w="1870" w:type="dxa"/>
          </w:tcPr>
          <w:p w14:paraId="72E31EC5" w14:textId="77777777" w:rsidR="00F348CC" w:rsidRPr="00EB6BF7" w:rsidRDefault="00F348CC" w:rsidP="00BB2B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</w:t>
            </w:r>
          </w:p>
        </w:tc>
        <w:tc>
          <w:tcPr>
            <w:tcW w:w="2645" w:type="dxa"/>
          </w:tcPr>
          <w:p w14:paraId="0E20658E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gs and toads</w:t>
            </w:r>
          </w:p>
        </w:tc>
        <w:tc>
          <w:tcPr>
            <w:tcW w:w="2645" w:type="dxa"/>
          </w:tcPr>
          <w:p w14:paraId="0BE4A0FA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348CC" w:rsidRPr="00EB6BF7" w14:paraId="1D45BEF3" w14:textId="77777777" w:rsidTr="00BB2B22">
        <w:tc>
          <w:tcPr>
            <w:tcW w:w="1870" w:type="dxa"/>
            <w:vMerge/>
          </w:tcPr>
          <w:p w14:paraId="6EA23D9E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6122B9E7" w14:textId="77777777" w:rsidR="00F348CC" w:rsidRPr="00EB6BF7" w:rsidRDefault="00F348CC" w:rsidP="00BB2B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6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dela</w:t>
            </w:r>
            <w:proofErr w:type="spellEnd"/>
          </w:p>
        </w:tc>
        <w:tc>
          <w:tcPr>
            <w:tcW w:w="2645" w:type="dxa"/>
          </w:tcPr>
          <w:p w14:paraId="0C42B527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anders</w:t>
            </w:r>
          </w:p>
        </w:tc>
        <w:tc>
          <w:tcPr>
            <w:tcW w:w="2645" w:type="dxa"/>
          </w:tcPr>
          <w:p w14:paraId="762C51A9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348CC" w:rsidRPr="00EB6BF7" w14:paraId="3F34B63A" w14:textId="77777777" w:rsidTr="00BB2B22">
        <w:tc>
          <w:tcPr>
            <w:tcW w:w="1870" w:type="dxa"/>
            <w:vMerge w:val="restart"/>
          </w:tcPr>
          <w:p w14:paraId="17BB422D" w14:textId="77777777" w:rsidR="00F348CC" w:rsidRPr="00EB6BF7" w:rsidRDefault="00F348CC" w:rsidP="00BB2B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s (birds)</w:t>
            </w:r>
          </w:p>
        </w:tc>
        <w:tc>
          <w:tcPr>
            <w:tcW w:w="1870" w:type="dxa"/>
          </w:tcPr>
          <w:p w14:paraId="05E68048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diformes</w:t>
            </w:r>
          </w:p>
        </w:tc>
        <w:tc>
          <w:tcPr>
            <w:tcW w:w="2645" w:type="dxa"/>
          </w:tcPr>
          <w:p w14:paraId="76D40C04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fts, treeswifts and hummingbirds</w:t>
            </w:r>
          </w:p>
        </w:tc>
        <w:tc>
          <w:tcPr>
            <w:tcW w:w="2645" w:type="dxa"/>
          </w:tcPr>
          <w:p w14:paraId="3FDDE8B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348CC" w:rsidRPr="00EB6BF7" w14:paraId="242730BF" w14:textId="77777777" w:rsidTr="00BB2B22">
        <w:tc>
          <w:tcPr>
            <w:tcW w:w="1870" w:type="dxa"/>
            <w:vMerge/>
          </w:tcPr>
          <w:p w14:paraId="643FA66F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78E0E895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driiformes</w:t>
            </w:r>
          </w:p>
        </w:tc>
        <w:tc>
          <w:tcPr>
            <w:tcW w:w="2645" w:type="dxa"/>
          </w:tcPr>
          <w:p w14:paraId="67478A6C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ders and shorebirds</w:t>
            </w:r>
          </w:p>
        </w:tc>
        <w:tc>
          <w:tcPr>
            <w:tcW w:w="2645" w:type="dxa"/>
          </w:tcPr>
          <w:p w14:paraId="3E963976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348CC" w:rsidRPr="00EB6BF7" w14:paraId="1FEBCAC2" w14:textId="77777777" w:rsidTr="00BB2B22">
        <w:tc>
          <w:tcPr>
            <w:tcW w:w="1870" w:type="dxa"/>
            <w:vMerge/>
          </w:tcPr>
          <w:p w14:paraId="0E85D0CD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3EA811E7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umbiformes</w:t>
            </w:r>
          </w:p>
        </w:tc>
        <w:tc>
          <w:tcPr>
            <w:tcW w:w="2645" w:type="dxa"/>
          </w:tcPr>
          <w:p w14:paraId="50C3A50E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eons and doves</w:t>
            </w:r>
          </w:p>
        </w:tc>
        <w:tc>
          <w:tcPr>
            <w:tcW w:w="2645" w:type="dxa"/>
          </w:tcPr>
          <w:p w14:paraId="7C9FF7A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348CC" w:rsidRPr="00EB6BF7" w14:paraId="7FB41A61" w14:textId="77777777" w:rsidTr="00BB2B22">
        <w:tc>
          <w:tcPr>
            <w:tcW w:w="1870" w:type="dxa"/>
            <w:vMerge/>
          </w:tcPr>
          <w:p w14:paraId="33CE4447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0B1E1C6E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iformes</w:t>
            </w:r>
          </w:p>
        </w:tc>
        <w:tc>
          <w:tcPr>
            <w:tcW w:w="2645" w:type="dxa"/>
          </w:tcPr>
          <w:p w14:paraId="1D356A20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urkeys, chickens, quail, and other </w:t>
            </w: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dfowl</w:t>
            </w:r>
            <w:proofErr w:type="spellEnd"/>
          </w:p>
        </w:tc>
        <w:tc>
          <w:tcPr>
            <w:tcW w:w="2645" w:type="dxa"/>
          </w:tcPr>
          <w:p w14:paraId="25351003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348CC" w:rsidRPr="00EB6BF7" w14:paraId="5688A285" w14:textId="77777777" w:rsidTr="00BB2B22">
        <w:tc>
          <w:tcPr>
            <w:tcW w:w="1870" w:type="dxa"/>
            <w:vMerge/>
          </w:tcPr>
          <w:p w14:paraId="3B64EC88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29D2E976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formes</w:t>
            </w:r>
          </w:p>
        </w:tc>
        <w:tc>
          <w:tcPr>
            <w:tcW w:w="2645" w:type="dxa"/>
          </w:tcPr>
          <w:p w14:paraId="1B53155B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nes</w:t>
            </w:r>
          </w:p>
        </w:tc>
        <w:tc>
          <w:tcPr>
            <w:tcW w:w="2645" w:type="dxa"/>
          </w:tcPr>
          <w:p w14:paraId="5D671475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348CC" w:rsidRPr="00EB6BF7" w14:paraId="4F77403F" w14:textId="77777777" w:rsidTr="00BB2B22">
        <w:tc>
          <w:tcPr>
            <w:tcW w:w="1870" w:type="dxa"/>
            <w:vMerge/>
          </w:tcPr>
          <w:p w14:paraId="52CFB63C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058F078C" w14:textId="77777777" w:rsidR="00F348CC" w:rsidRPr="00EB6BF7" w:rsidRDefault="00F348CC" w:rsidP="00BB2B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ecaniformes</w:t>
            </w:r>
          </w:p>
        </w:tc>
        <w:tc>
          <w:tcPr>
            <w:tcW w:w="2645" w:type="dxa"/>
          </w:tcPr>
          <w:p w14:paraId="5B2140FA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quatic birds</w:t>
            </w:r>
          </w:p>
        </w:tc>
        <w:tc>
          <w:tcPr>
            <w:tcW w:w="2645" w:type="dxa"/>
          </w:tcPr>
          <w:p w14:paraId="25C69CBA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348CC" w:rsidRPr="00EB6BF7" w14:paraId="6D9A519D" w14:textId="77777777" w:rsidTr="00BB2B22">
        <w:tc>
          <w:tcPr>
            <w:tcW w:w="1870" w:type="dxa"/>
            <w:vMerge/>
          </w:tcPr>
          <w:p w14:paraId="2CE87EF7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6E5B878B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uthioniformes</w:t>
            </w:r>
          </w:p>
        </w:tc>
        <w:tc>
          <w:tcPr>
            <w:tcW w:w="2645" w:type="dxa"/>
          </w:tcPr>
          <w:p w14:paraId="486BDA14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riches</w:t>
            </w:r>
          </w:p>
        </w:tc>
        <w:tc>
          <w:tcPr>
            <w:tcW w:w="2645" w:type="dxa"/>
          </w:tcPr>
          <w:p w14:paraId="6C9A1165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348CC" w:rsidRPr="00EB6BF7" w14:paraId="2C4819CD" w14:textId="77777777" w:rsidTr="00BB2B22">
        <w:tc>
          <w:tcPr>
            <w:tcW w:w="1870" w:type="dxa"/>
            <w:vMerge w:val="restart"/>
          </w:tcPr>
          <w:p w14:paraId="5439F30A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mmalia (mammals)</w:t>
            </w:r>
          </w:p>
        </w:tc>
        <w:tc>
          <w:tcPr>
            <w:tcW w:w="1870" w:type="dxa"/>
          </w:tcPr>
          <w:p w14:paraId="4E2D9BFA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iodactyla</w:t>
            </w:r>
            <w:proofErr w:type="spellEnd"/>
          </w:p>
        </w:tc>
        <w:tc>
          <w:tcPr>
            <w:tcW w:w="2645" w:type="dxa"/>
          </w:tcPr>
          <w:p w14:paraId="46C59B63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-toed ungulates</w:t>
            </w:r>
          </w:p>
        </w:tc>
        <w:tc>
          <w:tcPr>
            <w:tcW w:w="2645" w:type="dxa"/>
          </w:tcPr>
          <w:p w14:paraId="25E70F7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348CC" w:rsidRPr="00EB6BF7" w14:paraId="536DECA7" w14:textId="77777777" w:rsidTr="00BB2B22">
        <w:tc>
          <w:tcPr>
            <w:tcW w:w="1870" w:type="dxa"/>
            <w:vMerge/>
          </w:tcPr>
          <w:p w14:paraId="65128657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12B8B2A4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nivora</w:t>
            </w:r>
          </w:p>
        </w:tc>
        <w:tc>
          <w:tcPr>
            <w:tcW w:w="2645" w:type="dxa"/>
          </w:tcPr>
          <w:p w14:paraId="52A9FACB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nivores</w:t>
            </w:r>
          </w:p>
        </w:tc>
        <w:tc>
          <w:tcPr>
            <w:tcW w:w="2645" w:type="dxa"/>
          </w:tcPr>
          <w:p w14:paraId="5E0726F2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F348CC" w:rsidRPr="00EB6BF7" w14:paraId="763A158E" w14:textId="77777777" w:rsidTr="00BB2B22">
        <w:tc>
          <w:tcPr>
            <w:tcW w:w="1870" w:type="dxa"/>
            <w:vMerge/>
          </w:tcPr>
          <w:p w14:paraId="3B1C9B3C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537C1B19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optera</w:t>
            </w:r>
            <w:proofErr w:type="spellEnd"/>
          </w:p>
        </w:tc>
        <w:tc>
          <w:tcPr>
            <w:tcW w:w="2645" w:type="dxa"/>
          </w:tcPr>
          <w:p w14:paraId="5B2860CD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s</w:t>
            </w:r>
          </w:p>
        </w:tc>
        <w:tc>
          <w:tcPr>
            <w:tcW w:w="2645" w:type="dxa"/>
          </w:tcPr>
          <w:p w14:paraId="371686B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F348CC" w:rsidRPr="00EB6BF7" w14:paraId="36CDAC46" w14:textId="77777777" w:rsidTr="00BB2B22">
        <w:tc>
          <w:tcPr>
            <w:tcW w:w="1870" w:type="dxa"/>
            <w:vMerge/>
          </w:tcPr>
          <w:p w14:paraId="2D59DFF3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6BF12E63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lipotyphla</w:t>
            </w:r>
            <w:proofErr w:type="spellEnd"/>
          </w:p>
        </w:tc>
        <w:tc>
          <w:tcPr>
            <w:tcW w:w="2645" w:type="dxa"/>
          </w:tcPr>
          <w:p w14:paraId="1E8D8640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dgehogs, </w:t>
            </w:r>
            <w:proofErr w:type="gram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s</w:t>
            </w:r>
            <w:proofErr w:type="gramEnd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hrews</w:t>
            </w:r>
          </w:p>
        </w:tc>
        <w:tc>
          <w:tcPr>
            <w:tcW w:w="2645" w:type="dxa"/>
          </w:tcPr>
          <w:p w14:paraId="36640983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348CC" w:rsidRPr="00EB6BF7" w14:paraId="58779528" w14:textId="77777777" w:rsidTr="00BB2B22">
        <w:tc>
          <w:tcPr>
            <w:tcW w:w="1870" w:type="dxa"/>
            <w:vMerge/>
          </w:tcPr>
          <w:p w14:paraId="0B56D06D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1C8694A8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lidota</w:t>
            </w:r>
          </w:p>
        </w:tc>
        <w:tc>
          <w:tcPr>
            <w:tcW w:w="2645" w:type="dxa"/>
          </w:tcPr>
          <w:p w14:paraId="7201A734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golins</w:t>
            </w:r>
          </w:p>
        </w:tc>
        <w:tc>
          <w:tcPr>
            <w:tcW w:w="2645" w:type="dxa"/>
          </w:tcPr>
          <w:p w14:paraId="44785C3E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348CC" w:rsidRPr="00EB6BF7" w14:paraId="561E0B01" w14:textId="77777777" w:rsidTr="00BB2B22">
        <w:tc>
          <w:tcPr>
            <w:tcW w:w="1870" w:type="dxa"/>
            <w:vMerge/>
          </w:tcPr>
          <w:p w14:paraId="7EA2092D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294707E6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tes</w:t>
            </w:r>
          </w:p>
        </w:tc>
        <w:tc>
          <w:tcPr>
            <w:tcW w:w="2645" w:type="dxa"/>
          </w:tcPr>
          <w:p w14:paraId="2506C278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murs</w:t>
            </w:r>
            <w:proofErr w:type="spellEnd"/>
            <w:r w:rsidRPr="00EB6BF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, </w:t>
            </w: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orises</w:t>
            </w:r>
            <w:proofErr w:type="spellEnd"/>
            <w:r w:rsidRPr="00EB6BF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, tarsiers, </w:t>
            </w: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keys</w:t>
            </w:r>
            <w:proofErr w:type="spellEnd"/>
            <w:r w:rsidRPr="00EB6BF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and apes</w:t>
            </w:r>
          </w:p>
        </w:tc>
        <w:tc>
          <w:tcPr>
            <w:tcW w:w="2645" w:type="dxa"/>
          </w:tcPr>
          <w:p w14:paraId="0F5F4D1D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F348CC" w:rsidRPr="00EB6BF7" w14:paraId="6DD3B54B" w14:textId="77777777" w:rsidTr="00BB2B22">
        <w:tc>
          <w:tcPr>
            <w:tcW w:w="1870" w:type="dxa"/>
            <w:vMerge/>
          </w:tcPr>
          <w:p w14:paraId="59990B6A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5F57CA7B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entia</w:t>
            </w:r>
          </w:p>
        </w:tc>
        <w:tc>
          <w:tcPr>
            <w:tcW w:w="2645" w:type="dxa"/>
          </w:tcPr>
          <w:p w14:paraId="45FFBCE1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phers, mice, rats, squirrels, porcupines, </w:t>
            </w:r>
            <w:proofErr w:type="gram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vers</w:t>
            </w:r>
            <w:proofErr w:type="gramEnd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chipmunks.</w:t>
            </w:r>
          </w:p>
        </w:tc>
        <w:tc>
          <w:tcPr>
            <w:tcW w:w="2645" w:type="dxa"/>
          </w:tcPr>
          <w:p w14:paraId="7EFDE8AA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F348CC" w:rsidRPr="00EB6BF7" w14:paraId="0B5D6B8B" w14:textId="77777777" w:rsidTr="00BB2B22">
        <w:tc>
          <w:tcPr>
            <w:tcW w:w="1870" w:type="dxa"/>
            <w:vMerge/>
          </w:tcPr>
          <w:p w14:paraId="6DDF020B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1F5E4D52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ndentia</w:t>
            </w:r>
            <w:proofErr w:type="spellEnd"/>
          </w:p>
        </w:tc>
        <w:tc>
          <w:tcPr>
            <w:tcW w:w="2645" w:type="dxa"/>
          </w:tcPr>
          <w:p w14:paraId="7FC8F6DC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eshrews</w:t>
            </w:r>
            <w:proofErr w:type="spellEnd"/>
          </w:p>
        </w:tc>
        <w:tc>
          <w:tcPr>
            <w:tcW w:w="2645" w:type="dxa"/>
          </w:tcPr>
          <w:p w14:paraId="5BB35F57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348CC" w:rsidRPr="00EB6BF7" w14:paraId="48B54A2E" w14:textId="77777777" w:rsidTr="00BB2B22">
        <w:tc>
          <w:tcPr>
            <w:tcW w:w="1870" w:type="dxa"/>
          </w:tcPr>
          <w:p w14:paraId="19F36C4B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tilia (reptiles)</w:t>
            </w:r>
          </w:p>
        </w:tc>
        <w:tc>
          <w:tcPr>
            <w:tcW w:w="1870" w:type="dxa"/>
          </w:tcPr>
          <w:p w14:paraId="2A8E46F3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quamata</w:t>
            </w:r>
          </w:p>
        </w:tc>
        <w:tc>
          <w:tcPr>
            <w:tcW w:w="2645" w:type="dxa"/>
          </w:tcPr>
          <w:p w14:paraId="2F44999E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zards and snakes</w:t>
            </w:r>
          </w:p>
        </w:tc>
        <w:tc>
          <w:tcPr>
            <w:tcW w:w="2645" w:type="dxa"/>
          </w:tcPr>
          <w:p w14:paraId="75C604DB" w14:textId="77777777" w:rsidR="00F348CC" w:rsidRPr="00EB6BF7" w:rsidRDefault="00F348CC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</w:tbl>
    <w:p w14:paraId="55034263" w14:textId="77777777" w:rsidR="00BB4FC2" w:rsidRDefault="00BB4FC2"/>
    <w:p w14:paraId="27BF1FDB" w14:textId="77777777" w:rsidR="008942A4" w:rsidRDefault="008942A4"/>
    <w:p w14:paraId="2DAC42E8" w14:textId="77777777" w:rsidR="008942A4" w:rsidRDefault="008942A4"/>
    <w:p w14:paraId="51E304EB" w14:textId="77777777" w:rsidR="008942A4" w:rsidRDefault="008942A4"/>
    <w:p w14:paraId="00B329BD" w14:textId="77777777" w:rsidR="008942A4" w:rsidRDefault="008942A4"/>
    <w:p w14:paraId="7A2C1F9B" w14:textId="77777777" w:rsidR="008942A4" w:rsidRDefault="008942A4"/>
    <w:p w14:paraId="797B102D" w14:textId="77777777" w:rsidR="008942A4" w:rsidRDefault="008942A4"/>
    <w:p w14:paraId="0C5BE41D" w14:textId="77777777" w:rsidR="008942A4" w:rsidRDefault="008942A4"/>
    <w:p w14:paraId="1F94CF5C" w14:textId="77777777" w:rsidR="008942A4" w:rsidRDefault="008942A4"/>
    <w:p w14:paraId="7F6F133A" w14:textId="77777777" w:rsidR="008942A4" w:rsidRDefault="008942A4"/>
    <w:p w14:paraId="661CAB84" w14:textId="77777777" w:rsidR="008942A4" w:rsidRDefault="008942A4"/>
    <w:p w14:paraId="74C2A726" w14:textId="67E69E21" w:rsidR="008942A4" w:rsidRPr="00EB6BF7" w:rsidRDefault="008942A4" w:rsidP="008942A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EB6B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B0836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B6BF7">
        <w:rPr>
          <w:rFonts w:ascii="Times New Roman" w:hAnsi="Times New Roman" w:cs="Times New Roman"/>
          <w:sz w:val="24"/>
          <w:szCs w:val="24"/>
          <w:lang w:val="en-GB"/>
        </w:rPr>
        <w:t>: Number of pathogen/parasite species detected in each host class in Vietna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cording to our literatur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view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445"/>
        <w:gridCol w:w="2340"/>
      </w:tblGrid>
      <w:tr w:rsidR="008942A4" w:rsidRPr="00EB6BF7" w14:paraId="15E32A56" w14:textId="77777777" w:rsidTr="00BB2B22">
        <w:tc>
          <w:tcPr>
            <w:tcW w:w="1870" w:type="dxa"/>
          </w:tcPr>
          <w:p w14:paraId="6A934481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 class</w:t>
            </w:r>
          </w:p>
        </w:tc>
        <w:tc>
          <w:tcPr>
            <w:tcW w:w="2445" w:type="dxa"/>
          </w:tcPr>
          <w:p w14:paraId="2EB7F1B0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pathogens</w:t>
            </w:r>
          </w:p>
        </w:tc>
        <w:tc>
          <w:tcPr>
            <w:tcW w:w="2340" w:type="dxa"/>
          </w:tcPr>
          <w:p w14:paraId="61BFCB32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hogen </w:t>
            </w: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detected</w:t>
            </w:r>
          </w:p>
        </w:tc>
      </w:tr>
      <w:tr w:rsidR="008942A4" w:rsidRPr="00EB6BF7" w14:paraId="03B48ADE" w14:textId="77777777" w:rsidTr="00BB2B22">
        <w:tc>
          <w:tcPr>
            <w:tcW w:w="1870" w:type="dxa"/>
          </w:tcPr>
          <w:p w14:paraId="46DBF1AB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hibia (amphibians)</w:t>
            </w:r>
          </w:p>
        </w:tc>
        <w:tc>
          <w:tcPr>
            <w:tcW w:w="2445" w:type="dxa"/>
          </w:tcPr>
          <w:p w14:paraId="7ED31172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es</w:t>
            </w:r>
          </w:p>
        </w:tc>
        <w:tc>
          <w:tcPr>
            <w:tcW w:w="2340" w:type="dxa"/>
          </w:tcPr>
          <w:p w14:paraId="02514AF0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942A4" w:rsidRPr="00EB6BF7" w14:paraId="372675F4" w14:textId="77777777" w:rsidTr="00BB2B22">
        <w:tc>
          <w:tcPr>
            <w:tcW w:w="1870" w:type="dxa"/>
          </w:tcPr>
          <w:p w14:paraId="40402A89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78ACA9F7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2340" w:type="dxa"/>
          </w:tcPr>
          <w:p w14:paraId="13016258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942A4" w:rsidRPr="00EB6BF7" w14:paraId="23A575DF" w14:textId="77777777" w:rsidTr="00BB2B22">
        <w:tc>
          <w:tcPr>
            <w:tcW w:w="1870" w:type="dxa"/>
          </w:tcPr>
          <w:p w14:paraId="5987DD04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4C36D851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</w:p>
        </w:tc>
        <w:tc>
          <w:tcPr>
            <w:tcW w:w="2340" w:type="dxa"/>
          </w:tcPr>
          <w:p w14:paraId="6F156A8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942A4" w:rsidRPr="00EB6BF7" w14:paraId="00BC658B" w14:textId="77777777" w:rsidTr="00BB2B22">
        <w:tc>
          <w:tcPr>
            <w:tcW w:w="1870" w:type="dxa"/>
          </w:tcPr>
          <w:p w14:paraId="1DA7ACFA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44A3B8CE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oans</w:t>
            </w:r>
          </w:p>
        </w:tc>
        <w:tc>
          <w:tcPr>
            <w:tcW w:w="2340" w:type="dxa"/>
          </w:tcPr>
          <w:p w14:paraId="57F58356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942A4" w:rsidRPr="00EB6BF7" w14:paraId="0F25382F" w14:textId="77777777" w:rsidTr="00BB2B22">
        <w:tc>
          <w:tcPr>
            <w:tcW w:w="1870" w:type="dxa"/>
          </w:tcPr>
          <w:p w14:paraId="56903D2B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768772E3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uses</w:t>
            </w:r>
          </w:p>
        </w:tc>
        <w:tc>
          <w:tcPr>
            <w:tcW w:w="2340" w:type="dxa"/>
          </w:tcPr>
          <w:p w14:paraId="454F52B8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942A4" w:rsidRPr="00EB6BF7" w14:paraId="10A72FF4" w14:textId="77777777" w:rsidTr="00BB2B22">
        <w:tc>
          <w:tcPr>
            <w:tcW w:w="1870" w:type="dxa"/>
          </w:tcPr>
          <w:p w14:paraId="21E926A9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s (birds)</w:t>
            </w:r>
          </w:p>
        </w:tc>
        <w:tc>
          <w:tcPr>
            <w:tcW w:w="2445" w:type="dxa"/>
          </w:tcPr>
          <w:p w14:paraId="087CF518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es</w:t>
            </w:r>
          </w:p>
        </w:tc>
        <w:tc>
          <w:tcPr>
            <w:tcW w:w="2340" w:type="dxa"/>
          </w:tcPr>
          <w:p w14:paraId="3CD34913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942A4" w:rsidRPr="00EB6BF7" w14:paraId="75B1A44F" w14:textId="77777777" w:rsidTr="00BB2B22">
        <w:tc>
          <w:tcPr>
            <w:tcW w:w="1870" w:type="dxa"/>
          </w:tcPr>
          <w:p w14:paraId="78E75324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5D6D926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2340" w:type="dxa"/>
          </w:tcPr>
          <w:p w14:paraId="4F972D4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942A4" w:rsidRPr="00EB6BF7" w14:paraId="323A74BE" w14:textId="77777777" w:rsidTr="00BB2B22">
        <w:tc>
          <w:tcPr>
            <w:tcW w:w="1870" w:type="dxa"/>
          </w:tcPr>
          <w:p w14:paraId="3AF95386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0A061A05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</w:p>
        </w:tc>
        <w:tc>
          <w:tcPr>
            <w:tcW w:w="2340" w:type="dxa"/>
          </w:tcPr>
          <w:p w14:paraId="2720D93B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942A4" w:rsidRPr="00EB6BF7" w14:paraId="1ADD3B81" w14:textId="77777777" w:rsidTr="00BB2B22">
        <w:tc>
          <w:tcPr>
            <w:tcW w:w="1870" w:type="dxa"/>
          </w:tcPr>
          <w:p w14:paraId="079D5B5E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3AC6DD6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oans</w:t>
            </w:r>
          </w:p>
        </w:tc>
        <w:tc>
          <w:tcPr>
            <w:tcW w:w="2340" w:type="dxa"/>
          </w:tcPr>
          <w:p w14:paraId="7A293B84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942A4" w:rsidRPr="00EB6BF7" w14:paraId="4CDC89F5" w14:textId="77777777" w:rsidTr="00BB2B22">
        <w:tc>
          <w:tcPr>
            <w:tcW w:w="1870" w:type="dxa"/>
          </w:tcPr>
          <w:p w14:paraId="344083C7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2A0C40D0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uses</w:t>
            </w:r>
          </w:p>
        </w:tc>
        <w:tc>
          <w:tcPr>
            <w:tcW w:w="2340" w:type="dxa"/>
          </w:tcPr>
          <w:p w14:paraId="331F2509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942A4" w:rsidRPr="00EB6BF7" w14:paraId="4EB7F1C7" w14:textId="77777777" w:rsidTr="00BB2B22">
        <w:tc>
          <w:tcPr>
            <w:tcW w:w="1870" w:type="dxa"/>
          </w:tcPr>
          <w:p w14:paraId="43A564FB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mmalia (mammals)</w:t>
            </w:r>
          </w:p>
        </w:tc>
        <w:tc>
          <w:tcPr>
            <w:tcW w:w="2445" w:type="dxa"/>
          </w:tcPr>
          <w:p w14:paraId="3B1FB704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es</w:t>
            </w:r>
          </w:p>
        </w:tc>
        <w:tc>
          <w:tcPr>
            <w:tcW w:w="2340" w:type="dxa"/>
          </w:tcPr>
          <w:p w14:paraId="4ABCF962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8942A4" w:rsidRPr="00EB6BF7" w14:paraId="2A5C6999" w14:textId="77777777" w:rsidTr="00BB2B22">
        <w:tc>
          <w:tcPr>
            <w:tcW w:w="1870" w:type="dxa"/>
          </w:tcPr>
          <w:p w14:paraId="01C33C95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39F7D913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2340" w:type="dxa"/>
          </w:tcPr>
          <w:p w14:paraId="744F898A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8942A4" w:rsidRPr="00EB6BF7" w14:paraId="33950425" w14:textId="77777777" w:rsidTr="00BB2B22">
        <w:tc>
          <w:tcPr>
            <w:tcW w:w="1870" w:type="dxa"/>
          </w:tcPr>
          <w:p w14:paraId="364BCCCD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14FCB37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</w:p>
        </w:tc>
        <w:tc>
          <w:tcPr>
            <w:tcW w:w="2340" w:type="dxa"/>
          </w:tcPr>
          <w:p w14:paraId="3D7E5BD0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942A4" w:rsidRPr="00EB6BF7" w14:paraId="0248D8B8" w14:textId="77777777" w:rsidTr="00BB2B22">
        <w:tc>
          <w:tcPr>
            <w:tcW w:w="1870" w:type="dxa"/>
          </w:tcPr>
          <w:p w14:paraId="76CCC127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281ADA79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oans</w:t>
            </w:r>
          </w:p>
        </w:tc>
        <w:tc>
          <w:tcPr>
            <w:tcW w:w="2340" w:type="dxa"/>
          </w:tcPr>
          <w:p w14:paraId="293C1D9D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8942A4" w:rsidRPr="00EB6BF7" w14:paraId="15862F5F" w14:textId="77777777" w:rsidTr="00BB2B22">
        <w:tc>
          <w:tcPr>
            <w:tcW w:w="1870" w:type="dxa"/>
          </w:tcPr>
          <w:p w14:paraId="3FAEC5AA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2EE1D4CA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uses</w:t>
            </w:r>
          </w:p>
        </w:tc>
        <w:tc>
          <w:tcPr>
            <w:tcW w:w="2340" w:type="dxa"/>
          </w:tcPr>
          <w:p w14:paraId="28AD258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</w:tr>
      <w:tr w:rsidR="008942A4" w:rsidRPr="00EB6BF7" w14:paraId="59A38706" w14:textId="77777777" w:rsidTr="00BB2B22">
        <w:tc>
          <w:tcPr>
            <w:tcW w:w="1870" w:type="dxa"/>
          </w:tcPr>
          <w:p w14:paraId="57D41C3D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tilia (reptiles)</w:t>
            </w:r>
          </w:p>
        </w:tc>
        <w:tc>
          <w:tcPr>
            <w:tcW w:w="2445" w:type="dxa"/>
          </w:tcPr>
          <w:p w14:paraId="7F4C29FF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es</w:t>
            </w:r>
          </w:p>
        </w:tc>
        <w:tc>
          <w:tcPr>
            <w:tcW w:w="2340" w:type="dxa"/>
          </w:tcPr>
          <w:p w14:paraId="27F413A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942A4" w:rsidRPr="00EB6BF7" w14:paraId="5BA7B0DA" w14:textId="77777777" w:rsidTr="00BB2B22">
        <w:tc>
          <w:tcPr>
            <w:tcW w:w="1870" w:type="dxa"/>
          </w:tcPr>
          <w:p w14:paraId="717FCD57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4EF56C7B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2340" w:type="dxa"/>
          </w:tcPr>
          <w:p w14:paraId="384F777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8942A4" w:rsidRPr="00EB6BF7" w14:paraId="47DE9357" w14:textId="77777777" w:rsidTr="00BB2B22">
        <w:tc>
          <w:tcPr>
            <w:tcW w:w="1870" w:type="dxa"/>
          </w:tcPr>
          <w:p w14:paraId="4B388F1C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53D6FEEF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</w:p>
        </w:tc>
        <w:tc>
          <w:tcPr>
            <w:tcW w:w="2340" w:type="dxa"/>
          </w:tcPr>
          <w:p w14:paraId="79FF07E3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942A4" w:rsidRPr="00EB6BF7" w14:paraId="707E9F62" w14:textId="77777777" w:rsidTr="00BB2B22">
        <w:tc>
          <w:tcPr>
            <w:tcW w:w="1870" w:type="dxa"/>
          </w:tcPr>
          <w:p w14:paraId="40C73E75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36B3DDC7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oans</w:t>
            </w:r>
          </w:p>
        </w:tc>
        <w:tc>
          <w:tcPr>
            <w:tcW w:w="2340" w:type="dxa"/>
          </w:tcPr>
          <w:p w14:paraId="2D4FFBE1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942A4" w:rsidRPr="00EB6BF7" w14:paraId="29BCCD1A" w14:textId="77777777" w:rsidTr="00BB2B22">
        <w:tc>
          <w:tcPr>
            <w:tcW w:w="1870" w:type="dxa"/>
          </w:tcPr>
          <w:p w14:paraId="44B558BB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</w:tcPr>
          <w:p w14:paraId="7C19C796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uses</w:t>
            </w:r>
          </w:p>
        </w:tc>
        <w:tc>
          <w:tcPr>
            <w:tcW w:w="2340" w:type="dxa"/>
          </w:tcPr>
          <w:p w14:paraId="040AB48A" w14:textId="77777777" w:rsidR="008942A4" w:rsidRPr="00EB6BF7" w:rsidRDefault="008942A4" w:rsidP="00BB2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B153669" w14:textId="77777777" w:rsidR="008942A4" w:rsidRPr="00EB6BF7" w:rsidRDefault="008942A4" w:rsidP="008942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D4620F" w14:textId="77777777" w:rsidR="008942A4" w:rsidRDefault="008942A4"/>
    <w:p w14:paraId="2BE653C3" w14:textId="77777777" w:rsidR="005564F6" w:rsidRDefault="005564F6"/>
    <w:p w14:paraId="27ACC039" w14:textId="77777777" w:rsidR="005564F6" w:rsidRDefault="005564F6"/>
    <w:p w14:paraId="0AD4F211" w14:textId="77777777" w:rsidR="005564F6" w:rsidRDefault="005564F6"/>
    <w:p w14:paraId="79A654AC" w14:textId="77777777" w:rsidR="005564F6" w:rsidRDefault="005564F6"/>
    <w:p w14:paraId="34098173" w14:textId="77777777" w:rsidR="005564F6" w:rsidRDefault="005564F6"/>
    <w:p w14:paraId="07EC8B37" w14:textId="77777777" w:rsidR="005564F6" w:rsidRDefault="005564F6"/>
    <w:p w14:paraId="1FDD72E6" w14:textId="77777777" w:rsidR="005564F6" w:rsidRDefault="005564F6"/>
    <w:p w14:paraId="0F5B3A63" w14:textId="77777777" w:rsidR="005564F6" w:rsidRDefault="005564F6"/>
    <w:p w14:paraId="3988087B" w14:textId="77777777" w:rsidR="005564F6" w:rsidRDefault="005564F6"/>
    <w:p w14:paraId="2BBC182A" w14:textId="77777777" w:rsidR="005564F6" w:rsidRDefault="005564F6"/>
    <w:p w14:paraId="61FE7B60" w14:textId="77777777" w:rsidR="005564F6" w:rsidRDefault="005564F6"/>
    <w:p w14:paraId="29EA232C" w14:textId="4EB99576" w:rsidR="005564F6" w:rsidRPr="00BE0117" w:rsidRDefault="005564F6" w:rsidP="005564F6">
      <w:pPr>
        <w:rPr>
          <w:rFonts w:ascii="Times New Roman" w:hAnsi="Times New Roman" w:cs="Times New Roman"/>
          <w:sz w:val="24"/>
          <w:szCs w:val="24"/>
        </w:rPr>
      </w:pPr>
      <w:r w:rsidRPr="002F0F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BE011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B083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E0117">
        <w:rPr>
          <w:rFonts w:ascii="Times New Roman" w:hAnsi="Times New Roman" w:cs="Times New Roman"/>
          <w:sz w:val="24"/>
          <w:szCs w:val="24"/>
        </w:rPr>
        <w:t xml:space="preserve">: List and total number of pathogens detected and number of zoonotic pathogens per host families at each </w:t>
      </w:r>
      <w:r>
        <w:rPr>
          <w:rFonts w:ascii="Times New Roman" w:hAnsi="Times New Roman" w:cs="Times New Roman"/>
          <w:sz w:val="24"/>
          <w:szCs w:val="24"/>
        </w:rPr>
        <w:t xml:space="preserve">human-wildlife </w:t>
      </w:r>
      <w:r w:rsidRPr="00BE0117">
        <w:rPr>
          <w:rFonts w:ascii="Times New Roman" w:hAnsi="Times New Roman" w:cs="Times New Roman"/>
          <w:sz w:val="24"/>
          <w:szCs w:val="24"/>
        </w:rPr>
        <w:t xml:space="preserve">interface along the wildlife value chain in Vietnam. Zoonotic pathogens are in </w:t>
      </w:r>
      <w:proofErr w:type="gramStart"/>
      <w:r w:rsidRPr="00BE0117">
        <w:rPr>
          <w:rFonts w:ascii="Times New Roman" w:hAnsi="Times New Roman" w:cs="Times New Roman"/>
          <w:sz w:val="24"/>
          <w:szCs w:val="24"/>
        </w:rPr>
        <w:t>bold</w:t>
      </w:r>
      <w:proofErr w:type="gramEnd"/>
      <w:r w:rsidRPr="00BE0117">
        <w:rPr>
          <w:rFonts w:ascii="Times New Roman" w:hAnsi="Times New Roman" w:cs="Times New Roman"/>
          <w:sz w:val="24"/>
          <w:szCs w:val="24"/>
        </w:rPr>
        <w:t xml:space="preserve"> and priority zoonotic pathogens are in bold and underlined.</w:t>
      </w:r>
    </w:p>
    <w:tbl>
      <w:tblPr>
        <w:tblStyle w:val="TableGrid"/>
        <w:tblW w:w="9651" w:type="dxa"/>
        <w:tblInd w:w="-714" w:type="dxa"/>
        <w:tblLook w:val="04A0" w:firstRow="1" w:lastRow="0" w:firstColumn="1" w:lastColumn="0" w:noHBand="0" w:noVBand="1"/>
      </w:tblPr>
      <w:tblGrid>
        <w:gridCol w:w="1843"/>
        <w:gridCol w:w="1829"/>
        <w:gridCol w:w="3481"/>
        <w:gridCol w:w="1244"/>
        <w:gridCol w:w="1244"/>
        <w:gridCol w:w="10"/>
      </w:tblGrid>
      <w:tr w:rsidR="005564F6" w:rsidRPr="00BE0117" w14:paraId="6FDD4F7E" w14:textId="77777777" w:rsidTr="00BB2B22">
        <w:trPr>
          <w:gridAfter w:val="1"/>
          <w:wAfter w:w="10" w:type="dxa"/>
          <w:tblHeader/>
        </w:trPr>
        <w:tc>
          <w:tcPr>
            <w:tcW w:w="1843" w:type="dxa"/>
          </w:tcPr>
          <w:p w14:paraId="16540D7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faces</w:t>
            </w:r>
          </w:p>
        </w:tc>
        <w:tc>
          <w:tcPr>
            <w:tcW w:w="1829" w:type="dxa"/>
          </w:tcPr>
          <w:p w14:paraId="3195C78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ost families screened for pathogens</w:t>
            </w:r>
          </w:p>
        </w:tc>
        <w:tc>
          <w:tcPr>
            <w:tcW w:w="3481" w:type="dxa"/>
          </w:tcPr>
          <w:p w14:paraId="5A14677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All pathogens detected</w:t>
            </w:r>
          </w:p>
        </w:tc>
        <w:tc>
          <w:tcPr>
            <w:tcW w:w="1244" w:type="dxa"/>
          </w:tcPr>
          <w:p w14:paraId="5BD185B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Total number of pathogens</w:t>
            </w:r>
          </w:p>
        </w:tc>
        <w:tc>
          <w:tcPr>
            <w:tcW w:w="1244" w:type="dxa"/>
          </w:tcPr>
          <w:p w14:paraId="1003764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Number of zoonotic pathogens</w:t>
            </w:r>
          </w:p>
        </w:tc>
      </w:tr>
      <w:tr w:rsidR="005564F6" w:rsidRPr="00BE0117" w14:paraId="569716C8" w14:textId="77777777" w:rsidTr="00BB2B22">
        <w:tc>
          <w:tcPr>
            <w:tcW w:w="9651" w:type="dxa"/>
            <w:gridSpan w:val="6"/>
            <w:shd w:val="clear" w:color="auto" w:fill="BFBFBF" w:themeFill="background1" w:themeFillShade="BF"/>
          </w:tcPr>
          <w:p w14:paraId="183F7C7A" w14:textId="77777777" w:rsidR="005564F6" w:rsidRPr="00BE0117" w:rsidRDefault="005564F6" w:rsidP="00BB2B22">
            <w:pPr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Environment</w:t>
            </w:r>
          </w:p>
        </w:tc>
      </w:tr>
      <w:tr w:rsidR="005564F6" w:rsidRPr="00BE0117" w14:paraId="4C9BB521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7D51D4E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-ranging animals in natural habitat</w:t>
            </w:r>
          </w:p>
        </w:tc>
        <w:tc>
          <w:tcPr>
            <w:tcW w:w="1829" w:type="dxa"/>
          </w:tcPr>
          <w:p w14:paraId="4762022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alamandr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salamanders)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15FA6B37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r w:rsidRPr="00EC5E80">
              <w:rPr>
                <w:rFonts w:ascii="Times New Roman" w:hAnsi="Times New Roman" w:cs="Times New Roman"/>
                <w:i/>
                <w:iCs/>
              </w:rPr>
              <w:t xml:space="preserve">Batrachochytrium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dendrobatidis</w:t>
            </w:r>
            <w:proofErr w:type="spellEnd"/>
          </w:p>
          <w:p w14:paraId="42EFE1EA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EC5E80">
              <w:rPr>
                <w:rFonts w:ascii="Times New Roman" w:hAnsi="Times New Roman" w:cs="Times New Roman"/>
                <w:i/>
                <w:iCs/>
              </w:rPr>
              <w:t xml:space="preserve">Batrachochytrium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salamandrivorans</w:t>
            </w:r>
            <w:proofErr w:type="spellEnd"/>
          </w:p>
        </w:tc>
        <w:tc>
          <w:tcPr>
            <w:tcW w:w="1244" w:type="dxa"/>
          </w:tcPr>
          <w:p w14:paraId="07BAAC0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1F66FA4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3DD0B093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C80963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3C0EC28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colopa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sandpipers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4957A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21B4C51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2EF9BCE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0B4D9ECE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A12DC4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1098963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Columbidae (pigeons and doves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66A7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7EEFCF9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50FCBF8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2726BD43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BD1EDB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7F9A98F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hasianidae (jungle fowl, peacock, pheasant, quail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B411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242D689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7D1198F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44B9E016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437725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2E2ADDA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Dicrur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drongos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7472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09C0C4E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434EE52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324C8D6B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29D67A7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242421B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scicapidae (flycatchers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E02B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152BA1F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45F0648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45DFCBCD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DDA129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7207369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ellorneidae (jungle babblers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5361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3DB9BD7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19A7652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7A326F86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59A5A6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7D8A0C1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ycnonotidae (bulbuls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FE817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45B93AD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6E136C6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5F236960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7BED6C3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5E5DD35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Timali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babblers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1D4E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1FD2488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613591B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4D6E4EA4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C8E708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vAlign w:val="bottom"/>
          </w:tcPr>
          <w:p w14:paraId="2F80A18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Ardeidae (wading birds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246E8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5C27245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14:paraId="64A9494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564F6" w:rsidRPr="00BE0117" w14:paraId="524FC12B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BCBB57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70FE099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uidae (pigs)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14:paraId="5CC30B39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African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Swine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Fever virus</w:t>
            </w:r>
          </w:p>
          <w:p w14:paraId="41925F0D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Trichinell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spiralis</w:t>
            </w:r>
          </w:p>
        </w:tc>
        <w:tc>
          <w:tcPr>
            <w:tcW w:w="1244" w:type="dxa"/>
          </w:tcPr>
          <w:p w14:paraId="27554B4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2</w:t>
            </w:r>
          </w:p>
        </w:tc>
        <w:tc>
          <w:tcPr>
            <w:tcW w:w="1244" w:type="dxa"/>
            <w:shd w:val="clear" w:color="auto" w:fill="auto"/>
          </w:tcPr>
          <w:p w14:paraId="0E36405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1 </w:t>
            </w:r>
          </w:p>
        </w:tc>
      </w:tr>
      <w:tr w:rsidR="005564F6" w:rsidRPr="00BE0117" w14:paraId="6FA9E7D5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58B26DD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502D3F3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Felidae (cats)</w:t>
            </w:r>
          </w:p>
        </w:tc>
        <w:tc>
          <w:tcPr>
            <w:tcW w:w="3481" w:type="dxa"/>
          </w:tcPr>
          <w:p w14:paraId="72DF77A6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aragonimus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heterotremus</w:t>
            </w:r>
            <w:proofErr w:type="spellEnd"/>
          </w:p>
          <w:p w14:paraId="01FE0482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aragonimus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skrjabini</w:t>
            </w:r>
            <w:proofErr w:type="spellEnd"/>
          </w:p>
          <w:p w14:paraId="08FFA39B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aragonimus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westermani</w:t>
            </w:r>
            <w:proofErr w:type="spellEnd"/>
          </w:p>
        </w:tc>
        <w:tc>
          <w:tcPr>
            <w:tcW w:w="1244" w:type="dxa"/>
          </w:tcPr>
          <w:p w14:paraId="5234238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  <w:tc>
          <w:tcPr>
            <w:tcW w:w="1244" w:type="dxa"/>
            <w:shd w:val="clear" w:color="auto" w:fill="auto"/>
          </w:tcPr>
          <w:p w14:paraId="35433DE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564F6" w:rsidRPr="00BE0117" w14:paraId="1801A9B4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42FC35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1765253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ballonur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heath-tailed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ats)</w:t>
            </w:r>
          </w:p>
        </w:tc>
        <w:tc>
          <w:tcPr>
            <w:tcW w:w="3481" w:type="dxa"/>
          </w:tcPr>
          <w:p w14:paraId="1E507AB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European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bat 1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</w:p>
          <w:p w14:paraId="1080242F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lagos</w:t>
            </w:r>
            <w:proofErr w:type="spellEnd"/>
          </w:p>
          <w:p w14:paraId="1EF8DBE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rabies</w:t>
            </w:r>
            <w:proofErr w:type="spellEnd"/>
          </w:p>
        </w:tc>
        <w:tc>
          <w:tcPr>
            <w:tcW w:w="1244" w:type="dxa"/>
          </w:tcPr>
          <w:p w14:paraId="4C198CB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  <w:tc>
          <w:tcPr>
            <w:tcW w:w="1244" w:type="dxa"/>
          </w:tcPr>
          <w:p w14:paraId="0B38AAE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2</w:t>
            </w:r>
          </w:p>
        </w:tc>
      </w:tr>
      <w:tr w:rsidR="005564F6" w:rsidRPr="00BE0117" w14:paraId="6138F424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2D817F0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071B18D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ipposider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af-nosed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ats)</w:t>
            </w:r>
          </w:p>
        </w:tc>
        <w:tc>
          <w:tcPr>
            <w:tcW w:w="3481" w:type="dxa"/>
          </w:tcPr>
          <w:p w14:paraId="3594FB5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Bartonella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  <w:p w14:paraId="2F7A655D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Dakrong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virus</w:t>
            </w:r>
          </w:p>
          <w:p w14:paraId="058F5BD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European bat 1 lyssavirus</w:t>
            </w:r>
          </w:p>
          <w:p w14:paraId="67C2B2F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Hepatitis B related viruses</w:t>
            </w:r>
          </w:p>
          <w:p w14:paraId="3357F370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duvenhage</w:t>
            </w:r>
            <w:proofErr w:type="spellEnd"/>
          </w:p>
          <w:p w14:paraId="5022DD6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rabies</w:t>
            </w:r>
            <w:proofErr w:type="spellEnd"/>
          </w:p>
          <w:p w14:paraId="649406AA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Unclassified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bat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cyclovirus</w:t>
            </w:r>
            <w:proofErr w:type="spellEnd"/>
          </w:p>
          <w:p w14:paraId="1DD09096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r w:rsidRPr="00BE0117">
              <w:rPr>
                <w:rFonts w:ascii="Times New Roman" w:hAnsi="Times New Roman" w:cs="Times New Roman"/>
                <w:lang w:val="fr-BE"/>
              </w:rPr>
              <w:t xml:space="preserve">Xuan son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mobatvirus</w:t>
            </w:r>
            <w:proofErr w:type="spellEnd"/>
          </w:p>
        </w:tc>
        <w:tc>
          <w:tcPr>
            <w:tcW w:w="1244" w:type="dxa"/>
          </w:tcPr>
          <w:p w14:paraId="6547826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8</w:t>
            </w:r>
          </w:p>
        </w:tc>
        <w:tc>
          <w:tcPr>
            <w:tcW w:w="1244" w:type="dxa"/>
          </w:tcPr>
          <w:p w14:paraId="0361FD2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5</w:t>
            </w:r>
          </w:p>
        </w:tc>
      </w:tr>
      <w:tr w:rsidR="005564F6" w:rsidRPr="00BE0117" w14:paraId="62EB3377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0FAED68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157290F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egadermat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false vampire bats)</w:t>
            </w:r>
          </w:p>
        </w:tc>
        <w:tc>
          <w:tcPr>
            <w:tcW w:w="3481" w:type="dxa"/>
          </w:tcPr>
          <w:p w14:paraId="672F1F1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Bartonella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</w:tc>
        <w:tc>
          <w:tcPr>
            <w:tcW w:w="1244" w:type="dxa"/>
          </w:tcPr>
          <w:p w14:paraId="15C81E9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1</w:t>
            </w:r>
          </w:p>
        </w:tc>
        <w:tc>
          <w:tcPr>
            <w:tcW w:w="1244" w:type="dxa"/>
          </w:tcPr>
          <w:p w14:paraId="3949E53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1</w:t>
            </w:r>
          </w:p>
        </w:tc>
      </w:tr>
      <w:tr w:rsidR="005564F6" w:rsidRPr="00BE0117" w14:paraId="26F7D8BC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742236D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5F9DE0E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niopter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nt-winged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ats)</w:t>
            </w:r>
          </w:p>
        </w:tc>
        <w:tc>
          <w:tcPr>
            <w:tcW w:w="3481" w:type="dxa"/>
          </w:tcPr>
          <w:p w14:paraId="46CA6DE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European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bat 1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</w:p>
        </w:tc>
        <w:tc>
          <w:tcPr>
            <w:tcW w:w="1244" w:type="dxa"/>
          </w:tcPr>
          <w:p w14:paraId="5EE77BF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1</w:t>
            </w:r>
          </w:p>
        </w:tc>
        <w:tc>
          <w:tcPr>
            <w:tcW w:w="1244" w:type="dxa"/>
          </w:tcPr>
          <w:p w14:paraId="718C1B1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1</w:t>
            </w:r>
          </w:p>
        </w:tc>
      </w:tr>
      <w:tr w:rsidR="005564F6" w:rsidRPr="00BE0117" w14:paraId="4DD121F5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D42718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490AEC1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loss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free-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iled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ats)</w:t>
            </w:r>
          </w:p>
        </w:tc>
        <w:tc>
          <w:tcPr>
            <w:tcW w:w="3481" w:type="dxa"/>
          </w:tcPr>
          <w:p w14:paraId="4310EFB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European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bat 1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</w:p>
          <w:p w14:paraId="7BC96837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lagos</w:t>
            </w:r>
            <w:proofErr w:type="spellEnd"/>
          </w:p>
          <w:p w14:paraId="78B00847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rabies</w:t>
            </w:r>
            <w:proofErr w:type="spellEnd"/>
          </w:p>
        </w:tc>
        <w:tc>
          <w:tcPr>
            <w:tcW w:w="1244" w:type="dxa"/>
          </w:tcPr>
          <w:p w14:paraId="143A873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  <w:tc>
          <w:tcPr>
            <w:tcW w:w="1244" w:type="dxa"/>
          </w:tcPr>
          <w:p w14:paraId="24618FA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2</w:t>
            </w:r>
          </w:p>
        </w:tc>
      </w:tr>
      <w:tr w:rsidR="005564F6" w:rsidRPr="00BE0117" w14:paraId="451853D0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B108C7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74EAAB7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teropod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fruit bats)</w:t>
            </w:r>
          </w:p>
        </w:tc>
        <w:tc>
          <w:tcPr>
            <w:tcW w:w="3481" w:type="dxa"/>
          </w:tcPr>
          <w:p w14:paraId="69C0F16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Bartonella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29FB1D3F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Hemosporidians</w:t>
            </w:r>
            <w:proofErr w:type="spellEnd"/>
          </w:p>
          <w:p w14:paraId="219DBF46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European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bat 1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</w:p>
          <w:p w14:paraId="3BBF9B8C" w14:textId="77777777" w:rsidR="005564F6" w:rsidRPr="00BE0117" w:rsidRDefault="005564F6" w:rsidP="00BB2B22">
            <w:pPr>
              <w:rPr>
                <w:rFonts w:ascii="Times New Roman" w:hAnsi="Times New Roman" w:cs="Times New Roman"/>
                <w:u w:val="single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rabies</w:t>
            </w:r>
            <w:proofErr w:type="spellEnd"/>
          </w:p>
        </w:tc>
        <w:tc>
          <w:tcPr>
            <w:tcW w:w="1244" w:type="dxa"/>
          </w:tcPr>
          <w:p w14:paraId="40BF2FC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4</w:t>
            </w:r>
          </w:p>
        </w:tc>
        <w:tc>
          <w:tcPr>
            <w:tcW w:w="1244" w:type="dxa"/>
          </w:tcPr>
          <w:p w14:paraId="019826E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</w:tr>
      <w:tr w:rsidR="005564F6" w:rsidRPr="00BE0117" w14:paraId="3B31FA14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515436B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26C4F6B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hinoloph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orsesho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bats)</w:t>
            </w:r>
          </w:p>
        </w:tc>
        <w:tc>
          <w:tcPr>
            <w:tcW w:w="3481" w:type="dxa"/>
          </w:tcPr>
          <w:p w14:paraId="6D3955D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Bartonella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4BA016D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European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bat 1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</w:p>
          <w:p w14:paraId="579A07CE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duvenhage</w:t>
            </w:r>
            <w:proofErr w:type="spellEnd"/>
          </w:p>
        </w:tc>
        <w:tc>
          <w:tcPr>
            <w:tcW w:w="1244" w:type="dxa"/>
          </w:tcPr>
          <w:p w14:paraId="4B2A5CC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  <w:tc>
          <w:tcPr>
            <w:tcW w:w="1244" w:type="dxa"/>
          </w:tcPr>
          <w:p w14:paraId="33360A3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</w:tr>
      <w:tr w:rsidR="005564F6" w:rsidRPr="00BE0117" w14:paraId="636626BD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753A9E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2FA9FE8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espertilion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crobats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)</w:t>
            </w:r>
          </w:p>
        </w:tc>
        <w:tc>
          <w:tcPr>
            <w:tcW w:w="3481" w:type="dxa"/>
          </w:tcPr>
          <w:p w14:paraId="279735D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European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bat 1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</w:p>
          <w:p w14:paraId="6EF8A7E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duvenhage</w:t>
            </w:r>
            <w:proofErr w:type="spellEnd"/>
          </w:p>
          <w:p w14:paraId="544D66D6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rabies</w:t>
            </w:r>
            <w:proofErr w:type="spellEnd"/>
          </w:p>
        </w:tc>
        <w:tc>
          <w:tcPr>
            <w:tcW w:w="1244" w:type="dxa"/>
          </w:tcPr>
          <w:p w14:paraId="386F029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  <w:tc>
          <w:tcPr>
            <w:tcW w:w="1244" w:type="dxa"/>
          </w:tcPr>
          <w:p w14:paraId="15C28B4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</w:tr>
      <w:tr w:rsidR="005564F6" w:rsidRPr="00BE0117" w14:paraId="05AD837C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0E91BD7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</w:p>
        </w:tc>
        <w:tc>
          <w:tcPr>
            <w:tcW w:w="1829" w:type="dxa"/>
          </w:tcPr>
          <w:p w14:paraId="69DDF89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ri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(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hrews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)</w:t>
            </w:r>
          </w:p>
        </w:tc>
        <w:tc>
          <w:tcPr>
            <w:tcW w:w="3481" w:type="dxa"/>
          </w:tcPr>
          <w:p w14:paraId="0397CCB9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r w:rsidRPr="00EC5E80">
              <w:rPr>
                <w:rFonts w:ascii="Times New Roman" w:hAnsi="Times New Roman" w:cs="Times New Roman"/>
                <w:i/>
                <w:iCs/>
              </w:rPr>
              <w:t xml:space="preserve">Trypanosoma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sapaensis</w:t>
            </w:r>
            <w:proofErr w:type="spellEnd"/>
          </w:p>
          <w:p w14:paraId="71958A54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Cao Bang </w:t>
            </w:r>
            <w:proofErr w:type="spellStart"/>
            <w:r w:rsidRPr="00BE0117">
              <w:rPr>
                <w:rFonts w:ascii="Times New Roman" w:hAnsi="Times New Roman" w:cs="Times New Roman"/>
              </w:rPr>
              <w:t>orthohantavirus</w:t>
            </w:r>
            <w:proofErr w:type="spellEnd"/>
          </w:p>
        </w:tc>
        <w:tc>
          <w:tcPr>
            <w:tcW w:w="1244" w:type="dxa"/>
          </w:tcPr>
          <w:p w14:paraId="10E8B06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49C42AD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2725ABBB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C99D0A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63E7C2F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4D2F14BC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Trichinell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spiralis</w:t>
            </w:r>
          </w:p>
          <w:p w14:paraId="223B411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Bartonella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563C220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  <w:t>Leptospira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.</w:t>
            </w:r>
          </w:p>
          <w:p w14:paraId="5BF28C95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Orienti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tsutsugamushi</w:t>
            </w:r>
          </w:p>
        </w:tc>
        <w:tc>
          <w:tcPr>
            <w:tcW w:w="1244" w:type="dxa"/>
          </w:tcPr>
          <w:p w14:paraId="03081DC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696A1E9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564F6" w:rsidRPr="00BE0117" w14:paraId="16C220B5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B39F9F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2A37CBE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ciuridae (squirrels)</w:t>
            </w:r>
          </w:p>
        </w:tc>
        <w:tc>
          <w:tcPr>
            <w:tcW w:w="3481" w:type="dxa"/>
          </w:tcPr>
          <w:p w14:paraId="39954B7C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Hepatocysti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44" w:type="dxa"/>
          </w:tcPr>
          <w:p w14:paraId="2F7D983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0045F48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3373A2AE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06D6E70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713286B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Agamidae (Iguanian lizards)</w:t>
            </w:r>
          </w:p>
        </w:tc>
        <w:tc>
          <w:tcPr>
            <w:tcW w:w="3481" w:type="dxa"/>
          </w:tcPr>
          <w:p w14:paraId="3A684B6B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Cosmocercoide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tonkinensis</w:t>
            </w:r>
            <w:proofErr w:type="spellEnd"/>
          </w:p>
          <w:p w14:paraId="4E220F6D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Falcaustra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vietnamensis</w:t>
            </w:r>
            <w:proofErr w:type="spellEnd"/>
          </w:p>
        </w:tc>
        <w:tc>
          <w:tcPr>
            <w:tcW w:w="1244" w:type="dxa"/>
          </w:tcPr>
          <w:p w14:paraId="0BB6B45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7B31757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333896F3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7634C83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61F30D5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Xenopelt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sunbeam snakes)</w:t>
            </w:r>
          </w:p>
        </w:tc>
        <w:tc>
          <w:tcPr>
            <w:tcW w:w="3481" w:type="dxa"/>
          </w:tcPr>
          <w:p w14:paraId="44530D7B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Macrobothriotaenia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ficta</w:t>
            </w:r>
            <w:proofErr w:type="spellEnd"/>
          </w:p>
        </w:tc>
        <w:tc>
          <w:tcPr>
            <w:tcW w:w="1244" w:type="dxa"/>
          </w:tcPr>
          <w:p w14:paraId="413909D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443B54F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5E0B6D41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1D03B9B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-ranging animals in farms</w:t>
            </w:r>
          </w:p>
        </w:tc>
        <w:tc>
          <w:tcPr>
            <w:tcW w:w="1829" w:type="dxa"/>
          </w:tcPr>
          <w:p w14:paraId="32F8D90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ori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shrews)</w:t>
            </w:r>
          </w:p>
        </w:tc>
        <w:tc>
          <w:tcPr>
            <w:tcW w:w="3481" w:type="dxa"/>
          </w:tcPr>
          <w:p w14:paraId="0FABC8AD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Escherichia coli</w:t>
            </w:r>
          </w:p>
        </w:tc>
        <w:tc>
          <w:tcPr>
            <w:tcW w:w="1244" w:type="dxa"/>
          </w:tcPr>
          <w:p w14:paraId="4C3E5F7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0FE1A1D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35C6F796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776B4BD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6A4AB47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4EFA9FE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Bartonella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  <w:p w14:paraId="7FD67813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Escherichia coli </w:t>
            </w:r>
          </w:p>
          <w:p w14:paraId="61C9727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almonella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 xml:space="preserve"> sp.</w:t>
            </w:r>
          </w:p>
          <w:p w14:paraId="0838A83B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bat coronavirus 512</w:t>
            </w:r>
          </w:p>
        </w:tc>
        <w:tc>
          <w:tcPr>
            <w:tcW w:w="1244" w:type="dxa"/>
          </w:tcPr>
          <w:p w14:paraId="009A9BF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465E96A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64F6" w:rsidRPr="00BE0117" w14:paraId="22E5A558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2D151627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1CFF95C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Gekkonidae (common geckos)</w:t>
            </w:r>
          </w:p>
        </w:tc>
        <w:tc>
          <w:tcPr>
            <w:tcW w:w="3481" w:type="dxa"/>
          </w:tcPr>
          <w:p w14:paraId="1421FBAA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Escherichia coli</w:t>
            </w:r>
          </w:p>
          <w:p w14:paraId="76C072B6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almonella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 xml:space="preserve"> sp.</w:t>
            </w:r>
          </w:p>
        </w:tc>
        <w:tc>
          <w:tcPr>
            <w:tcW w:w="1244" w:type="dxa"/>
          </w:tcPr>
          <w:p w14:paraId="4FFD94A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4E3D5B5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4F6" w:rsidRPr="00BE0117" w14:paraId="40AA7809" w14:textId="77777777" w:rsidTr="00BB2B22">
        <w:trPr>
          <w:gridAfter w:val="1"/>
          <w:wAfter w:w="10" w:type="dxa"/>
        </w:trPr>
        <w:tc>
          <w:tcPr>
            <w:tcW w:w="1843" w:type="dxa"/>
          </w:tcPr>
          <w:p w14:paraId="5F04F62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-ranging animals in markets</w:t>
            </w:r>
          </w:p>
        </w:tc>
        <w:tc>
          <w:tcPr>
            <w:tcW w:w="1829" w:type="dxa"/>
          </w:tcPr>
          <w:p w14:paraId="5C6470E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144BA72F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Escherichia coli</w:t>
            </w:r>
          </w:p>
          <w:p w14:paraId="35596D13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Leptospir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interrogans</w:t>
            </w:r>
            <w:proofErr w:type="spellEnd"/>
          </w:p>
          <w:p w14:paraId="42BA31D1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Orienti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tsutsugamushi</w:t>
            </w:r>
          </w:p>
          <w:p w14:paraId="7C15F670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rypanosom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lewisi</w:t>
            </w:r>
            <w:proofErr w:type="spellEnd"/>
          </w:p>
          <w:p w14:paraId="719C2CE2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Rocahepevir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ratti</w:t>
            </w:r>
            <w:proofErr w:type="spellEnd"/>
          </w:p>
        </w:tc>
        <w:tc>
          <w:tcPr>
            <w:tcW w:w="1244" w:type="dxa"/>
          </w:tcPr>
          <w:p w14:paraId="0F72C03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4" w:type="dxa"/>
          </w:tcPr>
          <w:p w14:paraId="4045611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564F6" w:rsidRPr="00BE0117" w14:paraId="115D2AC3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66CBD27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ree-ranging animals in human settlement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5762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irundinidae (swallows)</w:t>
            </w:r>
          </w:p>
        </w:tc>
        <w:tc>
          <w:tcPr>
            <w:tcW w:w="3481" w:type="dxa"/>
          </w:tcPr>
          <w:p w14:paraId="4DA33B2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0A20C70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267FD6B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1AE08D62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E3E2D1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5AD2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ipposider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leaf-nosed bats)</w:t>
            </w:r>
          </w:p>
        </w:tc>
        <w:tc>
          <w:tcPr>
            <w:tcW w:w="3481" w:type="dxa"/>
          </w:tcPr>
          <w:p w14:paraId="5BE11938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Hemosporidians</w:t>
            </w:r>
            <w:proofErr w:type="spellEnd"/>
          </w:p>
        </w:tc>
        <w:tc>
          <w:tcPr>
            <w:tcW w:w="1244" w:type="dxa"/>
          </w:tcPr>
          <w:p w14:paraId="6591680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16501FC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626B81C0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39CABE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B01A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teropod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fruit bats)</w:t>
            </w:r>
          </w:p>
        </w:tc>
        <w:tc>
          <w:tcPr>
            <w:tcW w:w="3481" w:type="dxa"/>
          </w:tcPr>
          <w:p w14:paraId="35FB2382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17</w:t>
            </w:r>
          </w:p>
          <w:p w14:paraId="7E8E02C5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35</w:t>
            </w:r>
          </w:p>
          <w:p w14:paraId="290D49E3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terop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lylei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-associat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alphaherpesvirus</w:t>
            </w:r>
            <w:proofErr w:type="spellEnd"/>
          </w:p>
        </w:tc>
        <w:tc>
          <w:tcPr>
            <w:tcW w:w="1244" w:type="dxa"/>
          </w:tcPr>
          <w:p w14:paraId="7DD848E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4" w:type="dxa"/>
          </w:tcPr>
          <w:p w14:paraId="6D72A68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57455719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515D949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E19552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7CE4377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Bartonella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5A2FE36F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  <w:t xml:space="preserve">Escherichia coli </w:t>
            </w:r>
          </w:p>
          <w:p w14:paraId="7A34FD0D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  <w:t xml:space="preserve">Leptospir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  <w:t>interrogans</w:t>
            </w:r>
            <w:proofErr w:type="spellEnd"/>
          </w:p>
          <w:p w14:paraId="5DDCD2D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Leptospira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 xml:space="preserve"> sp.</w:t>
            </w:r>
          </w:p>
          <w:p w14:paraId="7B921491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Orienti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tsutsugamushi</w:t>
            </w:r>
          </w:p>
          <w:p w14:paraId="2E2BE5E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Rickettsia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 xml:space="preserve"> sp. SFG</w:t>
            </w:r>
          </w:p>
          <w:p w14:paraId="65209AA0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Rickettsia typhi</w:t>
            </w:r>
          </w:p>
          <w:p w14:paraId="2ED8CAB0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rypanosom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lewisi</w:t>
            </w:r>
            <w:proofErr w:type="spellEnd"/>
          </w:p>
          <w:p w14:paraId="4DE47E41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Rocahepevir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ratti</w:t>
            </w:r>
            <w:proofErr w:type="spellEnd"/>
          </w:p>
          <w:p w14:paraId="51CC65E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 xml:space="preserve">Seoul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</w:rPr>
              <w:t>orthohantavirus</w:t>
            </w:r>
            <w:proofErr w:type="spellEnd"/>
          </w:p>
          <w:p w14:paraId="296ECE33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Unclassified hantavirus</w:t>
            </w:r>
          </w:p>
        </w:tc>
        <w:tc>
          <w:tcPr>
            <w:tcW w:w="1244" w:type="dxa"/>
          </w:tcPr>
          <w:p w14:paraId="1AE94E9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4" w:type="dxa"/>
          </w:tcPr>
          <w:p w14:paraId="037915C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564F6" w:rsidRPr="00BE0117" w14:paraId="60CA59EB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A2B31D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06233A0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ciuridae (squirrels)</w:t>
            </w:r>
          </w:p>
        </w:tc>
        <w:tc>
          <w:tcPr>
            <w:tcW w:w="3481" w:type="dxa"/>
          </w:tcPr>
          <w:p w14:paraId="1075F83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Bartonella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  <w:p w14:paraId="18C0D98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Leptospira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 xml:space="preserve"> sp.</w:t>
            </w:r>
          </w:p>
          <w:p w14:paraId="3966180A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Rickettsia 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sp. SFG</w:t>
            </w:r>
          </w:p>
        </w:tc>
        <w:tc>
          <w:tcPr>
            <w:tcW w:w="1244" w:type="dxa"/>
          </w:tcPr>
          <w:p w14:paraId="1CB5051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4" w:type="dxa"/>
          </w:tcPr>
          <w:p w14:paraId="6791D5F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64F6" w:rsidRPr="00BE0117" w14:paraId="68247199" w14:textId="77777777" w:rsidTr="00BB2B22">
        <w:tc>
          <w:tcPr>
            <w:tcW w:w="9651" w:type="dxa"/>
            <w:gridSpan w:val="6"/>
            <w:shd w:val="clear" w:color="auto" w:fill="BFBFBF" w:themeFill="background1" w:themeFillShade="BF"/>
          </w:tcPr>
          <w:p w14:paraId="4DE86982" w14:textId="77777777" w:rsidR="005564F6" w:rsidRPr="00BE0117" w:rsidRDefault="005564F6" w:rsidP="00BB2B22">
            <w:pPr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bookmarkStart w:id="0" w:name="_Hlk113013548"/>
            <w:r w:rsidRPr="00BE0117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Wildlife sources</w:t>
            </w:r>
            <w:bookmarkEnd w:id="0"/>
          </w:p>
        </w:tc>
      </w:tr>
      <w:tr w:rsidR="005564F6" w:rsidRPr="00BE0117" w14:paraId="1D3CF274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5926DE76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life farms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331339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Bufon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toads)</w:t>
            </w:r>
          </w:p>
        </w:tc>
        <w:tc>
          <w:tcPr>
            <w:tcW w:w="3481" w:type="dxa"/>
          </w:tcPr>
          <w:p w14:paraId="51947F05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seudoacanthocephal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nguyenthileae</w:t>
            </w:r>
            <w:proofErr w:type="spellEnd"/>
          </w:p>
        </w:tc>
        <w:tc>
          <w:tcPr>
            <w:tcW w:w="1244" w:type="dxa"/>
          </w:tcPr>
          <w:p w14:paraId="48D9BCE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642FEA5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66D1523A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462E1B7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171F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Dicrogloss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fork-tongued frogs)</w:t>
            </w:r>
          </w:p>
        </w:tc>
        <w:tc>
          <w:tcPr>
            <w:tcW w:w="3481" w:type="dxa"/>
          </w:tcPr>
          <w:p w14:paraId="70DDC541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seudoacanthocephal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nguyenthileae</w:t>
            </w:r>
            <w:proofErr w:type="spellEnd"/>
          </w:p>
          <w:p w14:paraId="06E5353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Mycobacterium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</w:tc>
        <w:tc>
          <w:tcPr>
            <w:tcW w:w="1244" w:type="dxa"/>
          </w:tcPr>
          <w:p w14:paraId="223665E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1BF0253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6C56AF65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74C5656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98DDD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Ran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true frogs)</w:t>
            </w:r>
          </w:p>
        </w:tc>
        <w:tc>
          <w:tcPr>
            <w:tcW w:w="3481" w:type="dxa"/>
          </w:tcPr>
          <w:p w14:paraId="018418BE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seudoacanthocephal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nguyenthileae</w:t>
            </w:r>
            <w:proofErr w:type="spellEnd"/>
          </w:p>
        </w:tc>
        <w:tc>
          <w:tcPr>
            <w:tcW w:w="1244" w:type="dxa"/>
          </w:tcPr>
          <w:p w14:paraId="43B5E00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335F5BE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4D002BED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5493B22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262A6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Rhacophor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shrub frogs)</w:t>
            </w:r>
          </w:p>
        </w:tc>
        <w:tc>
          <w:tcPr>
            <w:tcW w:w="3481" w:type="dxa"/>
          </w:tcPr>
          <w:p w14:paraId="7035A002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seudoacanthocephal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nguyenthileae</w:t>
            </w:r>
            <w:proofErr w:type="spellEnd"/>
          </w:p>
        </w:tc>
        <w:tc>
          <w:tcPr>
            <w:tcW w:w="1244" w:type="dxa"/>
          </w:tcPr>
          <w:p w14:paraId="544870D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7A1D317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2D7CDCD6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AA200D6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406CE2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truthion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ostriches)</w:t>
            </w:r>
          </w:p>
        </w:tc>
        <w:tc>
          <w:tcPr>
            <w:tcW w:w="3481" w:type="dxa"/>
          </w:tcPr>
          <w:p w14:paraId="241ED7A1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lostridium perfringens</w:t>
            </w:r>
          </w:p>
          <w:p w14:paraId="4E42F6D5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r w:rsidRPr="00EC5E80">
              <w:rPr>
                <w:rFonts w:ascii="Times New Roman" w:hAnsi="Times New Roman" w:cs="Times New Roman"/>
                <w:i/>
                <w:iCs/>
              </w:rPr>
              <w:t>Cryptosporidium avium</w:t>
            </w:r>
          </w:p>
          <w:p w14:paraId="7A041DD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0AF8F65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4" w:type="dxa"/>
          </w:tcPr>
          <w:p w14:paraId="0C0EC3D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4F6" w:rsidRPr="00BE0117" w14:paraId="1CC29EA4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2A30D8A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2EF37EF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Viverridae (civets)</w:t>
            </w:r>
          </w:p>
        </w:tc>
        <w:tc>
          <w:tcPr>
            <w:tcW w:w="3481" w:type="dxa"/>
          </w:tcPr>
          <w:p w14:paraId="4E5B9C55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kobuvirus</w:t>
            </w:r>
            <w:proofErr w:type="spellEnd"/>
          </w:p>
        </w:tc>
        <w:tc>
          <w:tcPr>
            <w:tcW w:w="1244" w:type="dxa"/>
          </w:tcPr>
          <w:p w14:paraId="2B893C5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4ADD098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09670D7A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714CA7F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24D44C8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Cercopithe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Old World monkeys)</w:t>
            </w:r>
          </w:p>
        </w:tc>
        <w:tc>
          <w:tcPr>
            <w:tcW w:w="3481" w:type="dxa"/>
          </w:tcPr>
          <w:p w14:paraId="7F89A272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RbdV-15</w:t>
            </w:r>
          </w:p>
        </w:tc>
        <w:tc>
          <w:tcPr>
            <w:tcW w:w="1244" w:type="dxa"/>
          </w:tcPr>
          <w:p w14:paraId="5E29FED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0C21D7F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1E9A8CCF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517CC6A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3ADCE90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ystri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porcupines)</w:t>
            </w:r>
          </w:p>
        </w:tc>
        <w:tc>
          <w:tcPr>
            <w:tcW w:w="3481" w:type="dxa"/>
          </w:tcPr>
          <w:p w14:paraId="47E38F06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Avian coronavirus</w:t>
            </w:r>
          </w:p>
          <w:p w14:paraId="7FF2B3D7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Murine coronavirus</w:t>
            </w:r>
          </w:p>
          <w:p w14:paraId="1CEA371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RbdV-15</w:t>
            </w:r>
          </w:p>
          <w:p w14:paraId="604F59AC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bat coronavirus 512</w:t>
            </w:r>
          </w:p>
        </w:tc>
        <w:tc>
          <w:tcPr>
            <w:tcW w:w="1244" w:type="dxa"/>
          </w:tcPr>
          <w:p w14:paraId="5F2FF4C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4DCF23B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3972C10D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2A18ACC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FAA18E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pala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bamboo rats)</w:t>
            </w:r>
          </w:p>
        </w:tc>
        <w:tc>
          <w:tcPr>
            <w:tcW w:w="3481" w:type="dxa"/>
          </w:tcPr>
          <w:p w14:paraId="0B89328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Avian coronavirus</w:t>
            </w:r>
          </w:p>
          <w:p w14:paraId="29632C46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Longquan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Aa mouse coronavirus</w:t>
            </w:r>
          </w:p>
          <w:p w14:paraId="5CA62FC0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Murine coronavirus</w:t>
            </w:r>
          </w:p>
          <w:p w14:paraId="6E82CD09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bat coronavirus 512</w:t>
            </w:r>
          </w:p>
          <w:p w14:paraId="2B00CEE0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lastRenderedPageBreak/>
              <w:t xml:space="preserve">Unclassified bamboo rat </w:t>
            </w:r>
            <w:proofErr w:type="spellStart"/>
            <w:r w:rsidRPr="00BE0117">
              <w:rPr>
                <w:rFonts w:ascii="Times New Roman" w:hAnsi="Times New Roman" w:cs="Times New Roman"/>
              </w:rPr>
              <w:t>kobuvirus</w:t>
            </w:r>
            <w:proofErr w:type="spellEnd"/>
          </w:p>
          <w:p w14:paraId="590D43E9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hepacivirus</w:t>
            </w:r>
            <w:proofErr w:type="spellEnd"/>
          </w:p>
        </w:tc>
        <w:tc>
          <w:tcPr>
            <w:tcW w:w="1244" w:type="dxa"/>
          </w:tcPr>
          <w:p w14:paraId="6CF327F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244" w:type="dxa"/>
          </w:tcPr>
          <w:p w14:paraId="4752401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696F582B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264D6C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8F8B7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Elap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venomous snakes)</w:t>
            </w:r>
          </w:p>
        </w:tc>
        <w:tc>
          <w:tcPr>
            <w:tcW w:w="3481" w:type="dxa"/>
          </w:tcPr>
          <w:p w14:paraId="2AE56C62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orrorchi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houdemeri</w:t>
            </w:r>
            <w:proofErr w:type="spellEnd"/>
          </w:p>
          <w:p w14:paraId="3E7BBF99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seudoacanthocephal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nguyenthileae</w:t>
            </w:r>
            <w:proofErr w:type="spellEnd"/>
          </w:p>
          <w:p w14:paraId="2C721BD0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Sphaerechinorhynch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maximesospinus</w:t>
            </w:r>
            <w:proofErr w:type="spellEnd"/>
          </w:p>
        </w:tc>
        <w:tc>
          <w:tcPr>
            <w:tcW w:w="1244" w:type="dxa"/>
          </w:tcPr>
          <w:p w14:paraId="30A1BC2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4" w:type="dxa"/>
          </w:tcPr>
          <w:p w14:paraId="47BAEEF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7BD724CC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F9657E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B7943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Gekkonidae (common geckos)</w:t>
            </w:r>
          </w:p>
        </w:tc>
        <w:tc>
          <w:tcPr>
            <w:tcW w:w="3481" w:type="dxa"/>
          </w:tcPr>
          <w:p w14:paraId="1EBE8EC0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Pseudoacanthocephal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nguyenthileae</w:t>
            </w:r>
            <w:proofErr w:type="spellEnd"/>
          </w:p>
        </w:tc>
        <w:tc>
          <w:tcPr>
            <w:tcW w:w="1244" w:type="dxa"/>
          </w:tcPr>
          <w:p w14:paraId="0F77243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68B4D18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61C1A63D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7AB908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3A25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ythonidae (pythons)</w:t>
            </w:r>
          </w:p>
        </w:tc>
        <w:tc>
          <w:tcPr>
            <w:tcW w:w="3481" w:type="dxa"/>
          </w:tcPr>
          <w:p w14:paraId="6108D380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cinetobacter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baumanii</w:t>
            </w:r>
            <w:proofErr w:type="spellEnd"/>
          </w:p>
          <w:p w14:paraId="2AA6D029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cinetobacter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calcoaceticus</w:t>
            </w:r>
            <w:proofErr w:type="spellEnd"/>
          </w:p>
          <w:p w14:paraId="5C8C75A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Acinetobacter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  <w:p w14:paraId="13899F4C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eromonas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hydrophila</w:t>
            </w:r>
            <w:proofErr w:type="spellEnd"/>
          </w:p>
          <w:p w14:paraId="21B0D91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Aeromonas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  <w:p w14:paraId="1885F15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Bacillus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  <w:p w14:paraId="6588A591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</w:rPr>
              <w:t>Brevibacillus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</w:rPr>
              <w:t xml:space="preserve"> brevis</w:t>
            </w:r>
          </w:p>
          <w:p w14:paraId="46449B65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Chryseobacterium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indologenes</w:t>
            </w:r>
            <w:proofErr w:type="spellEnd"/>
          </w:p>
          <w:p w14:paraId="510A44DC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itrobacter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freundii</w:t>
            </w:r>
            <w:proofErr w:type="spellEnd"/>
          </w:p>
          <w:p w14:paraId="12009D97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itrobacter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koseri</w:t>
            </w:r>
            <w:proofErr w:type="spellEnd"/>
          </w:p>
          <w:p w14:paraId="3CAA7263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rynebacterium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jeikeium</w:t>
            </w:r>
            <w:proofErr w:type="spellEnd"/>
          </w:p>
          <w:p w14:paraId="71F31335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Enterobacter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cloacae</w:t>
            </w:r>
            <w:proofErr w:type="spellEnd"/>
          </w:p>
          <w:p w14:paraId="1534D0E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Enterobacter</w:t>
            </w: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263E7F64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Enterococcus faecalis</w:t>
            </w:r>
          </w:p>
          <w:p w14:paraId="46A9DA8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Enterococcus</w:t>
            </w: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7D310D2F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  <w:t>Escherichia coli</w:t>
            </w:r>
          </w:p>
          <w:p w14:paraId="5DD3C15A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Gemell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haemolysans</w:t>
            </w:r>
            <w:proofErr w:type="spellEnd"/>
          </w:p>
          <w:p w14:paraId="1FAD8E83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Klebsiell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aerogenes</w:t>
            </w:r>
            <w:proofErr w:type="spellEnd"/>
          </w:p>
          <w:p w14:paraId="6040F1E2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Klebsiell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oxytoca</w:t>
            </w:r>
            <w:proofErr w:type="spellEnd"/>
          </w:p>
          <w:p w14:paraId="368C5114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Klebsiell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neumoniae</w:t>
            </w:r>
            <w:proofErr w:type="spellEnd"/>
          </w:p>
          <w:p w14:paraId="400F4E46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Kluyver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cryocrescens</w:t>
            </w:r>
            <w:proofErr w:type="spellEnd"/>
          </w:p>
          <w:p w14:paraId="263A9D63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Kluyver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 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intermedia</w:t>
            </w:r>
            <w:proofErr w:type="spellEnd"/>
          </w:p>
          <w:p w14:paraId="31B49D28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Kocuri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rosea</w:t>
            </w:r>
            <w:proofErr w:type="spellEnd"/>
          </w:p>
          <w:p w14:paraId="78FDD83A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Morganell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morganii</w:t>
            </w:r>
            <w:proofErr w:type="spellEnd"/>
          </w:p>
          <w:p w14:paraId="3D5D1AF6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roteus mirabilis</w:t>
            </w:r>
          </w:p>
          <w:p w14:paraId="37E02CCE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roteus vulgaris</w:t>
            </w:r>
          </w:p>
          <w:p w14:paraId="2E23A1B8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rovidencia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rettgeri</w:t>
            </w:r>
            <w:proofErr w:type="spellEnd"/>
          </w:p>
          <w:p w14:paraId="27FFE33E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Pseudomonas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aeruginosa</w:t>
            </w:r>
            <w:proofErr w:type="spellEnd"/>
          </w:p>
          <w:p w14:paraId="1EBD7B5F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Pseudomonas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utida</w:t>
            </w:r>
            <w:proofErr w:type="spellEnd"/>
          </w:p>
          <w:p w14:paraId="6632A7A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Pseudomonas</w:t>
            </w: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40579295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i/>
                <w:iCs/>
                <w:lang w:val="fr-BE"/>
              </w:rPr>
              <w:t>Shewanella</w:t>
            </w:r>
            <w:proofErr w:type="spellEnd"/>
            <w:r w:rsidRPr="00EC5E80">
              <w:rPr>
                <w:rFonts w:ascii="Times New Roman" w:hAnsi="Times New Roman" w:cs="Times New Roman"/>
                <w:i/>
                <w:iCs/>
                <w:lang w:val="fr-BE"/>
              </w:rPr>
              <w:t xml:space="preserve"> </w:t>
            </w:r>
            <w:proofErr w:type="spellStart"/>
            <w:r w:rsidRPr="00EC5E80">
              <w:rPr>
                <w:rFonts w:ascii="Times New Roman" w:hAnsi="Times New Roman" w:cs="Times New Roman"/>
                <w:i/>
                <w:iCs/>
                <w:lang w:val="fr-BE"/>
              </w:rPr>
              <w:t>putrefaciens</w:t>
            </w:r>
            <w:proofErr w:type="spellEnd"/>
          </w:p>
          <w:p w14:paraId="7A9F25D5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Staphylococcus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lentus</w:t>
            </w:r>
            <w:proofErr w:type="spellEnd"/>
          </w:p>
          <w:p w14:paraId="467B5610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Staphylococcus</w:t>
            </w:r>
            <w:r w:rsidRPr="00BE0117">
              <w:rPr>
                <w:rFonts w:ascii="Times New Roman" w:hAnsi="Times New Roman" w:cs="Times New Roman"/>
                <w:b/>
                <w:bCs/>
              </w:rPr>
              <w:t xml:space="preserve"> sp.</w:t>
            </w:r>
          </w:p>
          <w:p w14:paraId="04A17D0E" w14:textId="77777777" w:rsidR="005564F6" w:rsidRPr="00EC5E80" w:rsidRDefault="005564F6" w:rsidP="00BB2B22">
            <w:pPr>
              <w:rPr>
                <w:rFonts w:ascii="Times New Roman" w:hAnsi="Times New Roman" w:cs="Times New Roman"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taphylococcus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xylosus</w:t>
            </w:r>
            <w:proofErr w:type="spellEnd"/>
          </w:p>
        </w:tc>
        <w:tc>
          <w:tcPr>
            <w:tcW w:w="1244" w:type="dxa"/>
          </w:tcPr>
          <w:p w14:paraId="4247426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44" w:type="dxa"/>
          </w:tcPr>
          <w:p w14:paraId="42CA30D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564F6" w:rsidRPr="00BE0117" w14:paraId="6AC2B664" w14:textId="77777777" w:rsidTr="00BB2B22">
        <w:trPr>
          <w:gridAfter w:val="1"/>
          <w:wAfter w:w="10" w:type="dxa"/>
        </w:trPr>
        <w:tc>
          <w:tcPr>
            <w:tcW w:w="1843" w:type="dxa"/>
          </w:tcPr>
          <w:p w14:paraId="5D135A16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te facilities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A73D55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Cercopithe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Old World monkeys)</w:t>
            </w:r>
          </w:p>
        </w:tc>
        <w:tc>
          <w:tcPr>
            <w:tcW w:w="3481" w:type="dxa"/>
          </w:tcPr>
          <w:p w14:paraId="58CCFC51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Trichuris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richiura</w:t>
            </w:r>
            <w:proofErr w:type="spellEnd"/>
          </w:p>
          <w:p w14:paraId="4AF89DB8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Helicobacter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heilmannii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</w:rPr>
              <w:t>-like</w:t>
            </w:r>
          </w:p>
          <w:p w14:paraId="3EC78412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</w:rPr>
              <w:t>Helicobacter pylori</w:t>
            </w:r>
          </w:p>
          <w:p w14:paraId="0722736B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Balantidium</w:t>
            </w:r>
            <w:proofErr w:type="spellEnd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 xml:space="preserve"> </w:t>
            </w:r>
            <w:proofErr w:type="gram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coli</w:t>
            </w:r>
            <w:proofErr w:type="gramEnd"/>
          </w:p>
          <w:p w14:paraId="4FB29148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Adenovirus</w:t>
            </w:r>
            <w:proofErr w:type="spellEnd"/>
          </w:p>
          <w:p w14:paraId="107C66F4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Cercopithecine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alphaherpesvirus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9 </w:t>
            </w:r>
          </w:p>
          <w:p w14:paraId="0F86526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lastRenderedPageBreak/>
              <w:t>Chikungunya virus</w:t>
            </w:r>
          </w:p>
          <w:p w14:paraId="2F149A0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Dengue virus</w:t>
            </w:r>
          </w:p>
          <w:p w14:paraId="4466D3F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Human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gammaherpes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4</w:t>
            </w:r>
          </w:p>
          <w:p w14:paraId="37DF86F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Japanese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encephaliti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virus</w:t>
            </w:r>
          </w:p>
          <w:p w14:paraId="154AC8A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Lyss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rabies</w:t>
            </w:r>
            <w:proofErr w:type="spellEnd"/>
          </w:p>
          <w:p w14:paraId="71010E67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Macacine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alphaherpes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1</w:t>
            </w:r>
          </w:p>
          <w:p w14:paraId="50926DCB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Macacine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betaherpesvirus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3</w:t>
            </w:r>
          </w:p>
          <w:p w14:paraId="1C8ADFA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Mason-Pfizer monkey virus</w:t>
            </w:r>
          </w:p>
          <w:p w14:paraId="16B2305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Measles morbillivirus</w:t>
            </w:r>
          </w:p>
          <w:p w14:paraId="4CF5D91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Monkeypox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virus</w:t>
            </w:r>
          </w:p>
          <w:p w14:paraId="0E97275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Paslahepe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balayani</w:t>
            </w:r>
            <w:proofErr w:type="spellEnd"/>
          </w:p>
          <w:p w14:paraId="57CE285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Primate T-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lymphotropic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virus 1</w:t>
            </w:r>
          </w:p>
          <w:p w14:paraId="1AEDD69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Rocahepevir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</w:rPr>
              <w:t>ratti</w:t>
            </w:r>
            <w:proofErr w:type="spellEnd"/>
          </w:p>
          <w:p w14:paraId="314D270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Simian foamy virus</w:t>
            </w:r>
          </w:p>
          <w:p w14:paraId="77E02EA2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Unclassified rotavirus</w:t>
            </w:r>
          </w:p>
        </w:tc>
        <w:tc>
          <w:tcPr>
            <w:tcW w:w="1244" w:type="dxa"/>
          </w:tcPr>
          <w:p w14:paraId="6E69E1E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244" w:type="dxa"/>
          </w:tcPr>
          <w:p w14:paraId="6F0D42A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564F6" w:rsidRPr="00BE0117" w14:paraId="7F7A8DB3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4ADBFD4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 guano farm and guano collection</w:t>
            </w:r>
          </w:p>
        </w:tc>
        <w:tc>
          <w:tcPr>
            <w:tcW w:w="1829" w:type="dxa"/>
          </w:tcPr>
          <w:p w14:paraId="7491978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oloss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free-tailed bats)</w:t>
            </w:r>
          </w:p>
        </w:tc>
        <w:tc>
          <w:tcPr>
            <w:tcW w:w="3481" w:type="dxa"/>
          </w:tcPr>
          <w:p w14:paraId="106E784D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47</w:t>
            </w:r>
          </w:p>
          <w:p w14:paraId="7909D140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82</w:t>
            </w:r>
          </w:p>
        </w:tc>
        <w:tc>
          <w:tcPr>
            <w:tcW w:w="1244" w:type="dxa"/>
          </w:tcPr>
          <w:p w14:paraId="08AD75B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0188E17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3D733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4F6" w:rsidRPr="00BE0117" w14:paraId="7FBE10A1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B9B0DB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266A829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Unidentified </w:t>
            </w: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Chiroptera</w:t>
            </w:r>
            <w:proofErr w:type="spellEnd"/>
          </w:p>
        </w:tc>
        <w:tc>
          <w:tcPr>
            <w:tcW w:w="3481" w:type="dxa"/>
          </w:tcPr>
          <w:p w14:paraId="5F20DBE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17</w:t>
            </w:r>
          </w:p>
          <w:p w14:paraId="0AA03EB4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35</w:t>
            </w:r>
          </w:p>
          <w:p w14:paraId="40922B73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47</w:t>
            </w:r>
          </w:p>
          <w:p w14:paraId="4299AD20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CoV-99</w:t>
            </w:r>
          </w:p>
          <w:p w14:paraId="1C93700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PMV-63</w:t>
            </w:r>
          </w:p>
          <w:p w14:paraId="5F3CA5DC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bat coronavirus 512</w:t>
            </w:r>
          </w:p>
        </w:tc>
        <w:tc>
          <w:tcPr>
            <w:tcW w:w="1244" w:type="dxa"/>
          </w:tcPr>
          <w:p w14:paraId="34B3DE6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736834C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76FDC910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990FC6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0A2EF3E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Vespertilion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microbats)</w:t>
            </w:r>
          </w:p>
        </w:tc>
        <w:tc>
          <w:tcPr>
            <w:tcW w:w="3481" w:type="dxa"/>
          </w:tcPr>
          <w:p w14:paraId="464E9BA9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PMV-13</w:t>
            </w:r>
          </w:p>
          <w:p w14:paraId="50B68094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PMV-66</w:t>
            </w:r>
          </w:p>
          <w:p w14:paraId="046F93F9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bat coronavirus 512</w:t>
            </w:r>
          </w:p>
          <w:p w14:paraId="478C61A4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bat </w:t>
            </w:r>
            <w:proofErr w:type="spellStart"/>
            <w:r w:rsidRPr="00BE0117">
              <w:rPr>
                <w:rFonts w:ascii="Times New Roman" w:hAnsi="Times New Roman" w:cs="Times New Roman"/>
              </w:rPr>
              <w:t>kobuvirus</w:t>
            </w:r>
            <w:proofErr w:type="spellEnd"/>
          </w:p>
          <w:p w14:paraId="6F8AB488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Kobuvirus</w:t>
            </w:r>
            <w:proofErr w:type="spellEnd"/>
          </w:p>
          <w:p w14:paraId="373CAB16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Parechovirus</w:t>
            </w:r>
            <w:proofErr w:type="spellEnd"/>
          </w:p>
          <w:p w14:paraId="2D7C3134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posa</w:t>
            </w:r>
            <w:proofErr w:type="spellEnd"/>
            <w:r w:rsidRPr="00BE0117">
              <w:rPr>
                <w:rFonts w:ascii="Times New Roman" w:hAnsi="Times New Roman" w:cs="Times New Roman"/>
              </w:rPr>
              <w:t>-like virus</w:t>
            </w:r>
          </w:p>
        </w:tc>
        <w:tc>
          <w:tcPr>
            <w:tcW w:w="1244" w:type="dxa"/>
          </w:tcPr>
          <w:p w14:paraId="107852F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4" w:type="dxa"/>
          </w:tcPr>
          <w:p w14:paraId="731279C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D5E6A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4F6" w:rsidRPr="00BE0117" w14:paraId="78DBFC82" w14:textId="77777777" w:rsidTr="00BB2B22">
        <w:tc>
          <w:tcPr>
            <w:tcW w:w="9651" w:type="dxa"/>
            <w:gridSpan w:val="6"/>
            <w:shd w:val="clear" w:color="auto" w:fill="BFBFBF" w:themeFill="background1" w:themeFillShade="BF"/>
          </w:tcPr>
          <w:p w14:paraId="01176074" w14:textId="77777777" w:rsidR="005564F6" w:rsidRPr="00BE0117" w:rsidRDefault="005564F6" w:rsidP="00BB2B22">
            <w:pPr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Wildlife distribution and sales</w:t>
            </w:r>
          </w:p>
        </w:tc>
      </w:tr>
      <w:tr w:rsidR="005564F6" w:rsidRPr="00BE0117" w14:paraId="6C2B01B5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2A72F42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scation from illegal trade</w:t>
            </w:r>
          </w:p>
        </w:tc>
        <w:tc>
          <w:tcPr>
            <w:tcW w:w="1829" w:type="dxa"/>
          </w:tcPr>
          <w:p w14:paraId="170E2569" w14:textId="77777777" w:rsidR="005564F6" w:rsidRPr="00BE0117" w:rsidRDefault="005564F6" w:rsidP="00BB2B22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Ursidae (bears)</w:t>
            </w:r>
          </w:p>
        </w:tc>
        <w:tc>
          <w:tcPr>
            <w:tcW w:w="3481" w:type="dxa"/>
          </w:tcPr>
          <w:p w14:paraId="14BDF66D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HV-20</w:t>
            </w:r>
          </w:p>
        </w:tc>
        <w:tc>
          <w:tcPr>
            <w:tcW w:w="1244" w:type="dxa"/>
          </w:tcPr>
          <w:p w14:paraId="56A37FC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596AAAE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61638765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48ED79E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969BA2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anidae (pangolins)</w:t>
            </w:r>
          </w:p>
        </w:tc>
        <w:tc>
          <w:tcPr>
            <w:tcW w:w="3481" w:type="dxa"/>
          </w:tcPr>
          <w:p w14:paraId="48165476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SARS-CoV-2 related Coronavirus</w:t>
            </w:r>
          </w:p>
        </w:tc>
        <w:tc>
          <w:tcPr>
            <w:tcW w:w="1244" w:type="dxa"/>
          </w:tcPr>
          <w:p w14:paraId="1BB30FD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3F7407F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418C0DA3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424E0BA7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t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21D6F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Apodidae (swifts)</w:t>
            </w:r>
          </w:p>
        </w:tc>
        <w:tc>
          <w:tcPr>
            <w:tcW w:w="3481" w:type="dxa"/>
          </w:tcPr>
          <w:p w14:paraId="78409EA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6212DC6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089E721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2A126762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4F3F6E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543A8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hasianidae (jungle fowl, peacock, pheasant, quail)</w:t>
            </w:r>
          </w:p>
        </w:tc>
        <w:tc>
          <w:tcPr>
            <w:tcW w:w="3481" w:type="dxa"/>
          </w:tcPr>
          <w:p w14:paraId="5056773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2027F32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37A7591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677659A6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F14D6C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8017E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362319E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lang w:val="fr-BE"/>
              </w:rPr>
              <w:t>Bartonella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.</w:t>
            </w:r>
          </w:p>
          <w:p w14:paraId="7BA5399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BE"/>
              </w:rPr>
              <w:t>Leptospira</w:t>
            </w:r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sp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u w:val="single"/>
                <w:lang w:val="fr-BE"/>
              </w:rPr>
              <w:t>.</w:t>
            </w:r>
          </w:p>
          <w:p w14:paraId="0C9F0FB4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Aichi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 xml:space="preserve"> A</w:t>
            </w:r>
          </w:p>
          <w:p w14:paraId="4D2A288F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Beilong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jeilongvirus</w:t>
            </w:r>
            <w:proofErr w:type="spellEnd"/>
          </w:p>
          <w:p w14:paraId="6562CA51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r w:rsidRPr="00BE0117">
              <w:rPr>
                <w:rFonts w:ascii="Times New Roman" w:hAnsi="Times New Roman" w:cs="Times New Roman"/>
                <w:lang w:val="fr-BE"/>
              </w:rPr>
              <w:t>China Rattus coronavirus HKU24</w:t>
            </w:r>
          </w:p>
          <w:p w14:paraId="19F87380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lang w:val="fr-BE"/>
              </w:rPr>
              <w:t>Duck-dominant Coronavirus</w:t>
            </w:r>
          </w:p>
          <w:p w14:paraId="6B73A274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Longquan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Aa mouse coronavirus</w:t>
            </w:r>
          </w:p>
          <w:p w14:paraId="4E2C3BBE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r w:rsidRPr="00BE0117">
              <w:rPr>
                <w:rFonts w:ascii="Times New Roman" w:hAnsi="Times New Roman" w:cs="Times New Roman"/>
                <w:lang w:val="fr-BE"/>
              </w:rPr>
              <w:t>Murine coronavirus</w:t>
            </w:r>
          </w:p>
          <w:p w14:paraId="11FCCEC1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r w:rsidRPr="00BE0117">
              <w:rPr>
                <w:rFonts w:ascii="Times New Roman" w:hAnsi="Times New Roman" w:cs="Times New Roman"/>
                <w:lang w:val="fr-BE"/>
              </w:rPr>
              <w:t xml:space="preserve">Murine </w:t>
            </w: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respirovirus</w:t>
            </w:r>
            <w:proofErr w:type="spellEnd"/>
          </w:p>
          <w:p w14:paraId="2A9476B7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r w:rsidRPr="00BE0117">
              <w:rPr>
                <w:rFonts w:ascii="Times New Roman" w:hAnsi="Times New Roman" w:cs="Times New Roman"/>
                <w:lang w:val="fr-BE"/>
              </w:rPr>
              <w:lastRenderedPageBreak/>
              <w:t>Rodent coronavirus</w:t>
            </w:r>
          </w:p>
          <w:p w14:paraId="1C9B1197" w14:textId="77777777" w:rsidR="005564F6" w:rsidRPr="00BE0117" w:rsidRDefault="005564F6" w:rsidP="00BB2B22">
            <w:pPr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BE0117">
              <w:rPr>
                <w:rFonts w:ascii="Times New Roman" w:hAnsi="Times New Roman" w:cs="Times New Roman"/>
                <w:lang w:val="fr-BE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  <w:lang w:val="fr-BE"/>
              </w:rPr>
              <w:t xml:space="preserve"> bat coronavirus 512</w:t>
            </w:r>
          </w:p>
          <w:p w14:paraId="03FE8FC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 xml:space="preserve">Seoul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</w:rPr>
              <w:t>orthohantavirus</w:t>
            </w:r>
            <w:proofErr w:type="spellEnd"/>
          </w:p>
          <w:p w14:paraId="57DF3297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betacoronavirus</w:t>
            </w:r>
            <w:proofErr w:type="spellEnd"/>
          </w:p>
          <w:p w14:paraId="28A4AE83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Cardiovirus</w:t>
            </w:r>
            <w:proofErr w:type="spellEnd"/>
          </w:p>
          <w:p w14:paraId="50C7A165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Hunnivirus</w:t>
            </w:r>
            <w:proofErr w:type="spellEnd"/>
          </w:p>
          <w:p w14:paraId="15877650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Mosavirus</w:t>
            </w:r>
            <w:proofErr w:type="spellEnd"/>
          </w:p>
          <w:p w14:paraId="08D28DA5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Mupivirus</w:t>
            </w:r>
            <w:proofErr w:type="spellEnd"/>
          </w:p>
          <w:p w14:paraId="1090975C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Parabovirus</w:t>
            </w:r>
            <w:proofErr w:type="spellEnd"/>
          </w:p>
          <w:p w14:paraId="160B628A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Parechovirus</w:t>
            </w:r>
            <w:proofErr w:type="spellEnd"/>
          </w:p>
          <w:p w14:paraId="4DD011DD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Rabovirus</w:t>
            </w:r>
            <w:proofErr w:type="spellEnd"/>
          </w:p>
          <w:p w14:paraId="424A1AEF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Rosavirus</w:t>
            </w:r>
            <w:proofErr w:type="spellEnd"/>
          </w:p>
        </w:tc>
        <w:tc>
          <w:tcPr>
            <w:tcW w:w="1244" w:type="dxa"/>
          </w:tcPr>
          <w:p w14:paraId="2FF81FE3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244" w:type="dxa"/>
          </w:tcPr>
          <w:p w14:paraId="5CEC11D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564F6" w:rsidRPr="00BE0117" w14:paraId="79733FD8" w14:textId="77777777" w:rsidTr="00BB2B22">
        <w:trPr>
          <w:gridAfter w:val="1"/>
          <w:wAfter w:w="10" w:type="dxa"/>
        </w:trPr>
        <w:tc>
          <w:tcPr>
            <w:tcW w:w="1843" w:type="dxa"/>
          </w:tcPr>
          <w:p w14:paraId="425A13A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ed interfaces:</w:t>
            </w:r>
          </w:p>
          <w:p w14:paraId="14B0485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ts OR Free-ranging animal in natural habitat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9D4935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7B263B7C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Cowpox virus</w:t>
            </w:r>
          </w:p>
          <w:p w14:paraId="04C5090C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Lymphocytic choriomeningitis</w:t>
            </w:r>
            <w:r w:rsidRPr="00BE01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</w:rPr>
              <w:t>mammarenavirus</w:t>
            </w:r>
            <w:proofErr w:type="spellEnd"/>
          </w:p>
          <w:p w14:paraId="15F8D4B9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Rocahepevir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0117">
              <w:rPr>
                <w:rFonts w:ascii="Times New Roman" w:hAnsi="Times New Roman" w:cs="Times New Roman"/>
              </w:rPr>
              <w:t>ratti</w:t>
            </w:r>
            <w:proofErr w:type="spellEnd"/>
          </w:p>
          <w:p w14:paraId="06057C00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Tick-borne encephalitis virus</w:t>
            </w:r>
          </w:p>
          <w:p w14:paraId="1B72C7B8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betacoronavirus</w:t>
            </w:r>
            <w:proofErr w:type="spellEnd"/>
          </w:p>
          <w:p w14:paraId="1D64AEC5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Unclassified hantavirus</w:t>
            </w:r>
          </w:p>
          <w:p w14:paraId="3A9175A3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hepacivirus</w:t>
            </w:r>
            <w:proofErr w:type="spellEnd"/>
          </w:p>
          <w:p w14:paraId="795ABF49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Kobuvirus</w:t>
            </w:r>
            <w:proofErr w:type="spellEnd"/>
          </w:p>
          <w:p w14:paraId="296941E4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posa</w:t>
            </w:r>
            <w:proofErr w:type="spellEnd"/>
            <w:r w:rsidRPr="00BE0117">
              <w:rPr>
                <w:rFonts w:ascii="Times New Roman" w:hAnsi="Times New Roman" w:cs="Times New Roman"/>
              </w:rPr>
              <w:t>-like virus</w:t>
            </w:r>
          </w:p>
        </w:tc>
        <w:tc>
          <w:tcPr>
            <w:tcW w:w="1244" w:type="dxa"/>
          </w:tcPr>
          <w:p w14:paraId="461190B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4" w:type="dxa"/>
          </w:tcPr>
          <w:p w14:paraId="2AEA4C0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64F6" w:rsidRPr="00BE0117" w14:paraId="0B12CF8C" w14:textId="77777777" w:rsidTr="00BB2B22">
        <w:trPr>
          <w:gridAfter w:val="1"/>
          <w:wAfter w:w="10" w:type="dxa"/>
        </w:trPr>
        <w:tc>
          <w:tcPr>
            <w:tcW w:w="1843" w:type="dxa"/>
          </w:tcPr>
          <w:p w14:paraId="55652E1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tional import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5A6F71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1160E334" w14:textId="77777777" w:rsidR="005564F6" w:rsidRPr="00EC5E80" w:rsidRDefault="005564F6" w:rsidP="00BB2B2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Leptospir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borgpetersenii</w:t>
            </w:r>
            <w:proofErr w:type="spellEnd"/>
          </w:p>
          <w:p w14:paraId="4CF8F2D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Leptospira </w:t>
            </w:r>
            <w:proofErr w:type="spellStart"/>
            <w:r w:rsidRPr="00EC5E8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interrogans</w:t>
            </w:r>
            <w:proofErr w:type="spellEnd"/>
          </w:p>
        </w:tc>
        <w:tc>
          <w:tcPr>
            <w:tcW w:w="1244" w:type="dxa"/>
          </w:tcPr>
          <w:p w14:paraId="05882D3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543B896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4F6" w:rsidRPr="00AD1457" w14:paraId="7A574235" w14:textId="77777777" w:rsidTr="00BB2B22">
        <w:tc>
          <w:tcPr>
            <w:tcW w:w="9651" w:type="dxa"/>
            <w:gridSpan w:val="6"/>
            <w:shd w:val="clear" w:color="auto" w:fill="BFBFBF" w:themeFill="background1" w:themeFillShade="BF"/>
          </w:tcPr>
          <w:p w14:paraId="6BB0D7E4" w14:textId="77777777" w:rsidR="005564F6" w:rsidRPr="00AD1457" w:rsidRDefault="005564F6" w:rsidP="00BB2B22">
            <w:pPr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D1457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Wildlife consumption</w:t>
            </w:r>
          </w:p>
        </w:tc>
      </w:tr>
      <w:tr w:rsidR="005564F6" w:rsidRPr="00BE0117" w14:paraId="6A9822E9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0093D92E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aurants</w:t>
            </w:r>
          </w:p>
        </w:tc>
        <w:tc>
          <w:tcPr>
            <w:tcW w:w="1829" w:type="dxa"/>
          </w:tcPr>
          <w:p w14:paraId="42FF58CE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hasianidae</w:t>
            </w:r>
          </w:p>
        </w:tc>
        <w:tc>
          <w:tcPr>
            <w:tcW w:w="3481" w:type="dxa"/>
          </w:tcPr>
          <w:p w14:paraId="58FEBF49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Avian coronavirus</w:t>
            </w:r>
          </w:p>
          <w:p w14:paraId="3FFD40C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 xml:space="preserve">Avian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</w:rPr>
              <w:t>orthoavulavirus</w:t>
            </w:r>
            <w:proofErr w:type="spellEnd"/>
            <w:r w:rsidRPr="00BE0117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244" w:type="dxa"/>
          </w:tcPr>
          <w:p w14:paraId="71AA729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32FB37C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7AFFF9BA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69803F60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780C33F1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</w:p>
        </w:tc>
        <w:tc>
          <w:tcPr>
            <w:tcW w:w="3481" w:type="dxa"/>
          </w:tcPr>
          <w:p w14:paraId="07319E3D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HV-17</w:t>
            </w:r>
          </w:p>
        </w:tc>
        <w:tc>
          <w:tcPr>
            <w:tcW w:w="1244" w:type="dxa"/>
          </w:tcPr>
          <w:p w14:paraId="15903D0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598268E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31DE88A7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491C462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5CBC7AD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3481" w:type="dxa"/>
          </w:tcPr>
          <w:p w14:paraId="45C0A1A8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China Rattus coronavirus HKU24</w:t>
            </w:r>
          </w:p>
          <w:p w14:paraId="0A067BEE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proofErr w:type="spellStart"/>
            <w:r w:rsidRPr="00BE0117">
              <w:rPr>
                <w:rFonts w:ascii="Times New Roman" w:hAnsi="Times New Roman" w:cs="Times New Roman"/>
              </w:rPr>
              <w:t>Longquan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Aa mouse coronavirus</w:t>
            </w:r>
          </w:p>
          <w:p w14:paraId="35CD2165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Murine coronavirus</w:t>
            </w:r>
          </w:p>
          <w:p w14:paraId="1986E18E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PMV-58</w:t>
            </w:r>
          </w:p>
          <w:p w14:paraId="6687D176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RbdV-19</w:t>
            </w:r>
          </w:p>
        </w:tc>
        <w:tc>
          <w:tcPr>
            <w:tcW w:w="1244" w:type="dxa"/>
          </w:tcPr>
          <w:p w14:paraId="037B83A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4" w:type="dxa"/>
          </w:tcPr>
          <w:p w14:paraId="34761A5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61898A85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412D35DA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7E77B51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palacidae</w:t>
            </w:r>
            <w:proofErr w:type="spellEnd"/>
          </w:p>
        </w:tc>
        <w:tc>
          <w:tcPr>
            <w:tcW w:w="3481" w:type="dxa"/>
          </w:tcPr>
          <w:p w14:paraId="516B762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  <w:p w14:paraId="22A133A7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RbdV-16</w:t>
            </w:r>
          </w:p>
          <w:p w14:paraId="1D4753F4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RbdV-17</w:t>
            </w:r>
          </w:p>
          <w:p w14:paraId="546C79A7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PREDICT_RbdV-18</w:t>
            </w:r>
          </w:p>
        </w:tc>
        <w:tc>
          <w:tcPr>
            <w:tcW w:w="1244" w:type="dxa"/>
          </w:tcPr>
          <w:p w14:paraId="6083D67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3CC80C38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6E47DBA0" w14:textId="77777777" w:rsidTr="00BB2B22">
        <w:tc>
          <w:tcPr>
            <w:tcW w:w="9651" w:type="dxa"/>
            <w:gridSpan w:val="6"/>
            <w:shd w:val="clear" w:color="auto" w:fill="BFBFBF" w:themeFill="background1" w:themeFillShade="BF"/>
          </w:tcPr>
          <w:p w14:paraId="749409C6" w14:textId="77777777" w:rsidR="005564F6" w:rsidRPr="00BE0117" w:rsidRDefault="005564F6" w:rsidP="00BB2B22">
            <w:pPr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Wildlife conservation and recreation</w:t>
            </w:r>
          </w:p>
        </w:tc>
      </w:tr>
      <w:tr w:rsidR="005564F6" w:rsidRPr="00BE0117" w14:paraId="2A597364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55C17C2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os and recreational parks</w:t>
            </w:r>
          </w:p>
        </w:tc>
        <w:tc>
          <w:tcPr>
            <w:tcW w:w="1829" w:type="dxa"/>
          </w:tcPr>
          <w:p w14:paraId="7AC4440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Giraffidae</w:t>
            </w:r>
            <w:proofErr w:type="spellEnd"/>
          </w:p>
        </w:tc>
        <w:tc>
          <w:tcPr>
            <w:tcW w:w="3481" w:type="dxa"/>
          </w:tcPr>
          <w:p w14:paraId="567276F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Lumpy skin disease virus</w:t>
            </w:r>
          </w:p>
        </w:tc>
        <w:tc>
          <w:tcPr>
            <w:tcW w:w="1244" w:type="dxa"/>
          </w:tcPr>
          <w:p w14:paraId="0049D099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2AD4374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43D97000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44AC87F6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29E8D0E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3481" w:type="dxa"/>
          </w:tcPr>
          <w:p w14:paraId="63A2A393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 xml:space="preserve">Felid </w:t>
            </w:r>
            <w:proofErr w:type="spellStart"/>
            <w:r w:rsidRPr="00BE0117">
              <w:rPr>
                <w:rFonts w:ascii="Times New Roman" w:hAnsi="Times New Roman" w:cs="Times New Roman"/>
              </w:rPr>
              <w:t>alphaherpesvirus</w:t>
            </w:r>
            <w:proofErr w:type="spellEnd"/>
            <w:r w:rsidRPr="00BE0117">
              <w:rPr>
                <w:rFonts w:ascii="Times New Roman" w:hAnsi="Times New Roman" w:cs="Times New Roman"/>
              </w:rPr>
              <w:t xml:space="preserve"> 1 </w:t>
            </w:r>
          </w:p>
          <w:p w14:paraId="716A3C0E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Feline calicivirus</w:t>
            </w:r>
          </w:p>
          <w:p w14:paraId="138ED66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Feline foamy virus</w:t>
            </w:r>
          </w:p>
          <w:p w14:paraId="69C3134A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Feline parvovirus</w:t>
            </w:r>
          </w:p>
          <w:p w14:paraId="7BC7E5BB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3EC52DB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4" w:type="dxa"/>
          </w:tcPr>
          <w:p w14:paraId="2D76DBC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04198BD6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7AA97A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3687B6FB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ciuridae</w:t>
            </w:r>
          </w:p>
        </w:tc>
        <w:tc>
          <w:tcPr>
            <w:tcW w:w="3481" w:type="dxa"/>
          </w:tcPr>
          <w:p w14:paraId="0F839D91" w14:textId="77777777" w:rsidR="005564F6" w:rsidRPr="00BE0117" w:rsidRDefault="005564F6" w:rsidP="00BB2B22">
            <w:pPr>
              <w:rPr>
                <w:rFonts w:ascii="Times New Roman" w:hAnsi="Times New Roman" w:cs="Times New Roman"/>
              </w:rPr>
            </w:pPr>
            <w:r w:rsidRPr="00BE0117">
              <w:rPr>
                <w:rFonts w:ascii="Times New Roman" w:hAnsi="Times New Roman" w:cs="Times New Roman"/>
              </w:rPr>
              <w:t>Murine coronavirus</w:t>
            </w:r>
          </w:p>
        </w:tc>
        <w:tc>
          <w:tcPr>
            <w:tcW w:w="1244" w:type="dxa"/>
          </w:tcPr>
          <w:p w14:paraId="47408A1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11FF2420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4F6" w:rsidRPr="00BE0117" w14:paraId="05DE28BC" w14:textId="77777777" w:rsidTr="00BB2B22">
        <w:trPr>
          <w:gridAfter w:val="1"/>
          <w:wAfter w:w="10" w:type="dxa"/>
        </w:trPr>
        <w:tc>
          <w:tcPr>
            <w:tcW w:w="1843" w:type="dxa"/>
            <w:vMerge w:val="restart"/>
          </w:tcPr>
          <w:p w14:paraId="63164AA9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life rescue centers and sanctuaries</w:t>
            </w:r>
          </w:p>
        </w:tc>
        <w:tc>
          <w:tcPr>
            <w:tcW w:w="1829" w:type="dxa"/>
          </w:tcPr>
          <w:p w14:paraId="693B1EE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Ursidae</w:t>
            </w:r>
          </w:p>
        </w:tc>
        <w:tc>
          <w:tcPr>
            <w:tcW w:w="3481" w:type="dxa"/>
          </w:tcPr>
          <w:p w14:paraId="1C1D077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Acinetobacter sp.</w:t>
            </w:r>
          </w:p>
          <w:p w14:paraId="20B3422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Enterococcus faecalis</w:t>
            </w:r>
          </w:p>
          <w:p w14:paraId="17FCE227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Escherichia coli</w:t>
            </w:r>
          </w:p>
          <w:p w14:paraId="5B7CB6C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Klebsiella pneumoniae</w:t>
            </w:r>
          </w:p>
          <w:p w14:paraId="5A7DBEFF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lastRenderedPageBreak/>
              <w:t>Pseudomonas aeruginosa</w:t>
            </w:r>
          </w:p>
          <w:p w14:paraId="25152563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Staphylococcus sp.</w:t>
            </w:r>
          </w:p>
          <w:p w14:paraId="37481E4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Streptococcus sp.</w:t>
            </w:r>
          </w:p>
        </w:tc>
        <w:tc>
          <w:tcPr>
            <w:tcW w:w="1244" w:type="dxa"/>
          </w:tcPr>
          <w:p w14:paraId="64BD94E7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244" w:type="dxa"/>
          </w:tcPr>
          <w:p w14:paraId="5806545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564F6" w:rsidRPr="00BE0117" w14:paraId="0C3FEAFE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36CD5E5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7FA8B8E5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</w:p>
        </w:tc>
        <w:tc>
          <w:tcPr>
            <w:tcW w:w="3481" w:type="dxa"/>
          </w:tcPr>
          <w:p w14:paraId="06CA171D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E0117">
              <w:rPr>
                <w:rFonts w:ascii="Times New Roman" w:hAnsi="Times New Roman" w:cs="Times New Roman"/>
                <w:b/>
                <w:bCs/>
                <w:u w:val="single"/>
              </w:rPr>
              <w:t>Influenza A virus</w:t>
            </w:r>
          </w:p>
        </w:tc>
        <w:tc>
          <w:tcPr>
            <w:tcW w:w="1244" w:type="dxa"/>
          </w:tcPr>
          <w:p w14:paraId="11E578FF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2B5F90B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425D84CA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0B26C754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69B985B4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Cercopithe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Old World monkeys)</w:t>
            </w:r>
          </w:p>
        </w:tc>
        <w:tc>
          <w:tcPr>
            <w:tcW w:w="3481" w:type="dxa"/>
          </w:tcPr>
          <w:p w14:paraId="0D4B4055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 xml:space="preserve">Echinococcus </w:t>
            </w:r>
            <w:proofErr w:type="spellStart"/>
            <w:r w:rsidRPr="00BE0117">
              <w:rPr>
                <w:rFonts w:ascii="Times New Roman" w:hAnsi="Times New Roman" w:cs="Times New Roman"/>
                <w:b/>
                <w:bCs/>
              </w:rPr>
              <w:t>ortleppi</w:t>
            </w:r>
            <w:proofErr w:type="spellEnd"/>
          </w:p>
        </w:tc>
        <w:tc>
          <w:tcPr>
            <w:tcW w:w="1244" w:type="dxa"/>
          </w:tcPr>
          <w:p w14:paraId="1AEFAC9C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77BDAB32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4F6" w:rsidRPr="00BE0117" w14:paraId="7679D6AB" w14:textId="77777777" w:rsidTr="00BB2B22">
        <w:trPr>
          <w:gridAfter w:val="1"/>
          <w:wAfter w:w="10" w:type="dxa"/>
        </w:trPr>
        <w:tc>
          <w:tcPr>
            <w:tcW w:w="1843" w:type="dxa"/>
            <w:vMerge/>
          </w:tcPr>
          <w:p w14:paraId="18BC1B51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</w:tcPr>
          <w:p w14:paraId="0370B56A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ylobat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gibbons)</w:t>
            </w:r>
          </w:p>
        </w:tc>
        <w:tc>
          <w:tcPr>
            <w:tcW w:w="3481" w:type="dxa"/>
          </w:tcPr>
          <w:p w14:paraId="15EC65D2" w14:textId="77777777" w:rsidR="005564F6" w:rsidRPr="00BE0117" w:rsidRDefault="005564F6" w:rsidP="00BB2B22">
            <w:pPr>
              <w:rPr>
                <w:rFonts w:ascii="Times New Roman" w:hAnsi="Times New Roman" w:cs="Times New Roman"/>
                <w:b/>
                <w:bCs/>
              </w:rPr>
            </w:pPr>
            <w:r w:rsidRPr="00BE0117">
              <w:rPr>
                <w:rFonts w:ascii="Times New Roman" w:hAnsi="Times New Roman" w:cs="Times New Roman"/>
                <w:b/>
                <w:bCs/>
              </w:rPr>
              <w:t>Hepatitis B virus</w:t>
            </w:r>
          </w:p>
        </w:tc>
        <w:tc>
          <w:tcPr>
            <w:tcW w:w="1244" w:type="dxa"/>
          </w:tcPr>
          <w:p w14:paraId="290AF99D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2516CB16" w14:textId="77777777" w:rsidR="005564F6" w:rsidRPr="00BE0117" w:rsidRDefault="005564F6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B2D497E" w14:textId="77777777" w:rsidR="005564F6" w:rsidRPr="00BE0117" w:rsidRDefault="005564F6" w:rsidP="005564F6">
      <w:pPr>
        <w:rPr>
          <w:rFonts w:ascii="Times New Roman" w:hAnsi="Times New Roman" w:cs="Times New Roman"/>
          <w:sz w:val="24"/>
          <w:szCs w:val="24"/>
        </w:rPr>
      </w:pPr>
    </w:p>
    <w:p w14:paraId="1AD9A05F" w14:textId="77777777" w:rsidR="005564F6" w:rsidRDefault="005564F6"/>
    <w:p w14:paraId="514DCC6D" w14:textId="77777777" w:rsidR="00E67DDF" w:rsidRDefault="00E67DDF"/>
    <w:p w14:paraId="46CF91EA" w14:textId="77777777" w:rsidR="00E67DDF" w:rsidRDefault="00E67DDF"/>
    <w:p w14:paraId="1FA1C2A2" w14:textId="77777777" w:rsidR="00E67DDF" w:rsidRDefault="00E67DDF"/>
    <w:p w14:paraId="7885C227" w14:textId="77777777" w:rsidR="00E67DDF" w:rsidRDefault="00E67DDF"/>
    <w:p w14:paraId="5CB2F34A" w14:textId="77777777" w:rsidR="00E67DDF" w:rsidRDefault="00E67DDF"/>
    <w:p w14:paraId="34511B25" w14:textId="77777777" w:rsidR="00E67DDF" w:rsidRDefault="00E67DDF"/>
    <w:p w14:paraId="45CBDB0B" w14:textId="77777777" w:rsidR="00E67DDF" w:rsidRDefault="00E67DDF"/>
    <w:p w14:paraId="491D1882" w14:textId="77777777" w:rsidR="00E67DDF" w:rsidRDefault="00E67DDF"/>
    <w:p w14:paraId="0E57E734" w14:textId="77777777" w:rsidR="00E67DDF" w:rsidRDefault="00E67DDF"/>
    <w:p w14:paraId="7DC48D56" w14:textId="77777777" w:rsidR="00E67DDF" w:rsidRDefault="00E67DDF"/>
    <w:p w14:paraId="564A79B3" w14:textId="77777777" w:rsidR="00E67DDF" w:rsidRDefault="00E67DDF"/>
    <w:p w14:paraId="5FFBC729" w14:textId="77777777" w:rsidR="00E67DDF" w:rsidRDefault="00E67DDF"/>
    <w:p w14:paraId="7F7C5EFF" w14:textId="77777777" w:rsidR="00E67DDF" w:rsidRDefault="00E67DDF"/>
    <w:p w14:paraId="2181652B" w14:textId="77777777" w:rsidR="00E67DDF" w:rsidRDefault="00E67DDF"/>
    <w:p w14:paraId="7E1BBBAB" w14:textId="77777777" w:rsidR="00E67DDF" w:rsidRDefault="00E67DDF"/>
    <w:p w14:paraId="332C9221" w14:textId="77777777" w:rsidR="00E67DDF" w:rsidRDefault="00E67DDF"/>
    <w:p w14:paraId="15607C4A" w14:textId="77777777" w:rsidR="00E67DDF" w:rsidRDefault="00E67DDF"/>
    <w:p w14:paraId="05445F5D" w14:textId="77777777" w:rsidR="00E67DDF" w:rsidRDefault="00E67DDF"/>
    <w:p w14:paraId="638BA3BF" w14:textId="77777777" w:rsidR="00E67DDF" w:rsidRDefault="00E67DDF"/>
    <w:p w14:paraId="002FFA90" w14:textId="77777777" w:rsidR="00E67DDF" w:rsidRDefault="00E67DDF"/>
    <w:p w14:paraId="23D67286" w14:textId="77777777" w:rsidR="00E67DDF" w:rsidRDefault="00E67DDF"/>
    <w:p w14:paraId="1DDAFD52" w14:textId="7C234B0B" w:rsidR="00E67DDF" w:rsidRPr="00BE0117" w:rsidRDefault="00E67DDF" w:rsidP="00E67D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E011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B083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E0117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E0117">
        <w:rPr>
          <w:rFonts w:ascii="Times New Roman" w:hAnsi="Times New Roman" w:cs="Times New Roman"/>
          <w:sz w:val="24"/>
          <w:szCs w:val="24"/>
        </w:rPr>
        <w:t>Evidences</w:t>
      </w:r>
      <w:proofErr w:type="gramEnd"/>
      <w:r w:rsidRPr="00BE0117">
        <w:rPr>
          <w:rFonts w:ascii="Times New Roman" w:hAnsi="Times New Roman" w:cs="Times New Roman"/>
          <w:sz w:val="24"/>
          <w:szCs w:val="24"/>
        </w:rPr>
        <w:t xml:space="preserve"> of viral cross-taxa transmission at different </w:t>
      </w:r>
      <w:r>
        <w:rPr>
          <w:rFonts w:ascii="Times New Roman" w:hAnsi="Times New Roman" w:cs="Times New Roman"/>
          <w:sz w:val="24"/>
          <w:szCs w:val="24"/>
        </w:rPr>
        <w:t xml:space="preserve">human-wildlife </w:t>
      </w:r>
      <w:r w:rsidRPr="00BE0117">
        <w:rPr>
          <w:rFonts w:ascii="Times New Roman" w:hAnsi="Times New Roman" w:cs="Times New Roman"/>
          <w:sz w:val="24"/>
          <w:szCs w:val="24"/>
        </w:rPr>
        <w:t>interfaces in Vietn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845"/>
        <w:gridCol w:w="1429"/>
        <w:gridCol w:w="1683"/>
        <w:gridCol w:w="2069"/>
      </w:tblGrid>
      <w:tr w:rsidR="00E67DDF" w:rsidRPr="00BE0117" w14:paraId="0FBF6414" w14:textId="77777777" w:rsidTr="00BB2B22">
        <w:tc>
          <w:tcPr>
            <w:tcW w:w="1870" w:type="dxa"/>
          </w:tcPr>
          <w:p w14:paraId="7535025C" w14:textId="77777777" w:rsidR="00E67DDF" w:rsidRPr="00BE0117" w:rsidRDefault="00E67DDF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1870" w:type="dxa"/>
          </w:tcPr>
          <w:p w14:paraId="0DA87FE2" w14:textId="77777777" w:rsidR="00E67DDF" w:rsidRPr="00BE0117" w:rsidRDefault="00E67DDF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host</w:t>
            </w:r>
          </w:p>
        </w:tc>
        <w:tc>
          <w:tcPr>
            <w:tcW w:w="1385" w:type="dxa"/>
          </w:tcPr>
          <w:p w14:paraId="143EA957" w14:textId="77777777" w:rsidR="00E67DDF" w:rsidRPr="00BE0117" w:rsidRDefault="00E67DDF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host</w:t>
            </w:r>
          </w:p>
        </w:tc>
        <w:tc>
          <w:tcPr>
            <w:tcW w:w="1870" w:type="dxa"/>
          </w:tcPr>
          <w:p w14:paraId="42F336D6" w14:textId="77777777" w:rsidR="00E67DDF" w:rsidRPr="00BE0117" w:rsidRDefault="00E67DDF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face</w:t>
            </w:r>
          </w:p>
        </w:tc>
        <w:tc>
          <w:tcPr>
            <w:tcW w:w="2270" w:type="dxa"/>
          </w:tcPr>
          <w:p w14:paraId="078B8D7B" w14:textId="77777777" w:rsidR="00E67DDF" w:rsidRPr="00BE0117" w:rsidRDefault="00E67DDF" w:rsidP="00BB2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E67DDF" w:rsidRPr="00BE0117" w14:paraId="6E8691A1" w14:textId="77777777" w:rsidTr="00BB2B22">
        <w:tc>
          <w:tcPr>
            <w:tcW w:w="1870" w:type="dxa"/>
          </w:tcPr>
          <w:p w14:paraId="3C6F162D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PREDICT_RbdV-15</w:t>
            </w:r>
          </w:p>
        </w:tc>
        <w:tc>
          <w:tcPr>
            <w:tcW w:w="1870" w:type="dxa"/>
          </w:tcPr>
          <w:p w14:paraId="0CB29E0F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Cercopithe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Old World monkeys)</w:t>
            </w:r>
          </w:p>
        </w:tc>
        <w:tc>
          <w:tcPr>
            <w:tcW w:w="1385" w:type="dxa"/>
          </w:tcPr>
          <w:p w14:paraId="3B665388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ystri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porcupines)</w:t>
            </w:r>
          </w:p>
        </w:tc>
        <w:tc>
          <w:tcPr>
            <w:tcW w:w="1870" w:type="dxa"/>
          </w:tcPr>
          <w:p w14:paraId="5F9F5714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Wildlife farms</w:t>
            </w:r>
          </w:p>
        </w:tc>
        <w:tc>
          <w:tcPr>
            <w:tcW w:w="2270" w:type="dxa"/>
          </w:tcPr>
          <w:p w14:paraId="7EDC8FD3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dlife Conservation Society&lt;/Author&gt;&lt;Year&gt;2020&lt;/Year&gt;&lt;RecNum&gt;4325&lt;/RecNum&gt;&lt;DisplayText&gt;(Wildlife Conservation Society 2020)&lt;/DisplayText&gt;&lt;record&gt;&lt;rec-number&gt;8&lt;/rec-number&gt;&lt;foreign-keys&gt;&lt;key app="EN" db-id="fezrt2af4xza5tefvvfxtzfe52xe0a0r59wr" timestamp="1665392408"&gt;8&lt;/key&gt;&lt;/foreign-keys&gt;&lt;ref-type name="Pamphlet"&gt;24&lt;/ref-type&gt;&lt;contributors&gt;&lt;authors&gt;&lt;author&gt;Wildlife Conservation Society,&lt;/author&gt;&lt;/authors&gt;&lt;secondary-authors&gt;&lt;author&gt;Wildlife Conservation Society&lt;/author&gt;&lt;/secondary-authors&gt;&lt;/contributors&gt;&lt;titles&gt;&lt;title&gt;Preventing future emerging infectious disease outbreaks in Viet Nam by amending policy on wildlife trade and consumption&lt;/title&gt;&lt;/titles&gt;&lt;section&gt;23&lt;/section&gt;&lt;dates&gt;&lt;year&gt;2020&lt;/year&gt;&lt;/dates&gt;&lt;urls&gt;&lt;related-urls&gt;&lt;url&gt;https://programs.wcs.org/vietnam/en-us/News/Media-Releases/ID/13983/Preventing-future-emerging-infectious-disease-outbreaks-in-Viet-Nam-by-amending-policy-on-wildlife-trade-and-consumption.aspx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ildlife Conservation Society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DDF" w:rsidRPr="00EB0836" w14:paraId="2DA2CD8A" w14:textId="77777777" w:rsidTr="00BB2B22">
        <w:tc>
          <w:tcPr>
            <w:tcW w:w="1870" w:type="dxa"/>
          </w:tcPr>
          <w:p w14:paraId="3B8DB09E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Avian coronavirus</w:t>
            </w:r>
          </w:p>
        </w:tc>
        <w:tc>
          <w:tcPr>
            <w:tcW w:w="1870" w:type="dxa"/>
          </w:tcPr>
          <w:p w14:paraId="45BD833A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1385" w:type="dxa"/>
          </w:tcPr>
          <w:p w14:paraId="12601C25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ystri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porcupines)</w:t>
            </w:r>
          </w:p>
        </w:tc>
        <w:tc>
          <w:tcPr>
            <w:tcW w:w="1870" w:type="dxa"/>
          </w:tcPr>
          <w:p w14:paraId="0C246347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Wildlife farms</w:t>
            </w:r>
          </w:p>
        </w:tc>
        <w:tc>
          <w:tcPr>
            <w:tcW w:w="2270" w:type="dxa"/>
          </w:tcPr>
          <w:p w14:paraId="6B01583B" w14:textId="77777777" w:rsidR="00E67DDF" w:rsidRPr="002129D8" w:rsidRDefault="00E67DDF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19E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instrText xml:space="preserve"> ADDIN EN.CITE &lt;EndNote&gt;&lt;Cite&gt;&lt;Author&gt;Huong&lt;/Author&gt;&lt;Year&gt;2020&lt;/Year&gt;&lt;RecNum&gt;2&lt;/RecNum&gt;&lt;DisplayText&gt;(Huong Nguyen Quynh et al. 2020a)&lt;/DisplayText&gt;&lt;record&gt;&lt;rec-number&gt;7&lt;/rec-number&gt;&lt;foreign-keys&gt;&lt;key app="EN" db-id="fezrt2af4xza5tefvvfxtzfe52xe0a0r59wr" timestamp="1665392408"&gt;7&lt;/key&gt;&lt;/foreign-keys&gt;&lt;ref-type name="Journal Article"&gt;17&lt;/ref-type&gt;&lt;contributors&gt;&lt;authors&gt;&lt;author&gt;Huong, Nguyen Quynh&lt;/author&gt;&lt;author&gt;Nga, Nguyen Thi Thanh&lt;/author&gt;&lt;author&gt;Long, Nguyen Van&lt;/author&gt;&lt;author&gt;Luu, Bach Duc&lt;/author&gt;&lt;author&gt;Latinne, Alice&lt;/author&gt;&lt;author&gt;Pruvot, Mathieu&lt;/author&gt;&lt;author&gt;Phuong, Nguyen Thanh&lt;/author&gt;&lt;author&gt;Quang, Le Tin Vinh&lt;/author&gt;&lt;author&gt;Hung, Vo Van&lt;/author&gt;&lt;author&gt;Lan, Nguyen Thi&lt;/author&gt;&lt;/authors&gt;&lt;/contributors&gt;&lt;titles&gt;&lt;title&gt;Coronavirus testing indicates transmission risk increases along wildlife supply chains for human consumption in Viet Nam, 2013-2014&lt;/title&gt;&lt;secondary-title&gt;PloS one&lt;/secondary-title&gt;&lt;/titles&gt;&lt;periodical&gt;&lt;full-title&gt;PloS one&lt;/full-title&gt;&lt;/periodical&gt;&lt;pages&gt;e0237129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29D8">
              <w:rPr>
                <w:rFonts w:ascii="Times New Roman" w:hAnsi="Times New Roman" w:cs="Times New Roman"/>
                <w:noProof/>
                <w:sz w:val="24"/>
                <w:szCs w:val="24"/>
                <w:lang w:val="fr-BE"/>
              </w:rPr>
              <w:t>(Huong Nguyen Quynh et al. 2020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DDF" w:rsidRPr="00EB0836" w14:paraId="7F3DFDBE" w14:textId="77777777" w:rsidTr="00BB2B22">
        <w:tc>
          <w:tcPr>
            <w:tcW w:w="1870" w:type="dxa"/>
          </w:tcPr>
          <w:p w14:paraId="59B3F595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Avian coronavirus</w:t>
            </w:r>
          </w:p>
        </w:tc>
        <w:tc>
          <w:tcPr>
            <w:tcW w:w="1870" w:type="dxa"/>
          </w:tcPr>
          <w:p w14:paraId="67E135C9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1385" w:type="dxa"/>
          </w:tcPr>
          <w:p w14:paraId="45D945FF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pala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bamboo rats)</w:t>
            </w:r>
          </w:p>
        </w:tc>
        <w:tc>
          <w:tcPr>
            <w:tcW w:w="1870" w:type="dxa"/>
          </w:tcPr>
          <w:p w14:paraId="3B5F29A5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Wildlife farms</w:t>
            </w:r>
          </w:p>
        </w:tc>
        <w:tc>
          <w:tcPr>
            <w:tcW w:w="2270" w:type="dxa"/>
          </w:tcPr>
          <w:p w14:paraId="4CCD68E5" w14:textId="77777777" w:rsidR="00E67DDF" w:rsidRPr="002129D8" w:rsidRDefault="00E67DDF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19E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instrText xml:space="preserve"> ADDIN EN.CITE &lt;EndNote&gt;&lt;Cite&gt;&lt;Author&gt;Huong&lt;/Author&gt;&lt;Year&gt;2020&lt;/Year&gt;&lt;RecNum&gt;2&lt;/RecNum&gt;&lt;DisplayText&gt;(Huong Nguyen Quynh et al. 2020a)&lt;/DisplayText&gt;&lt;record&gt;&lt;rec-number&gt;7&lt;/rec-number&gt;&lt;foreign-keys&gt;&lt;key app="EN" db-id="fezrt2af4xza5tefvvfxtzfe52xe0a0r59wr" timestamp="1665392408"&gt;7&lt;/key&gt;&lt;/foreign-keys&gt;&lt;ref-type name="Journal Article"&gt;17&lt;/ref-type&gt;&lt;contributors&gt;&lt;authors&gt;&lt;author&gt;Huong, Nguyen Quynh&lt;/author&gt;&lt;author&gt;Nga, Nguyen Thi Thanh&lt;/author&gt;&lt;author&gt;Long, Nguyen Van&lt;/author&gt;&lt;author&gt;Luu, Bach Duc&lt;/author&gt;&lt;author&gt;Latinne, Alice&lt;/author&gt;&lt;author&gt;Pruvot, Mathieu&lt;/author&gt;&lt;author&gt;Phuong, Nguyen Thanh&lt;/author&gt;&lt;author&gt;Quang, Le Tin Vinh&lt;/author&gt;&lt;author&gt;Hung, Vo Van&lt;/author&gt;&lt;author&gt;Lan, Nguyen Thi&lt;/author&gt;&lt;/authors&gt;&lt;/contributors&gt;&lt;titles&gt;&lt;title&gt;Coronavirus testing indicates transmission risk increases along wildlife supply chains for human consumption in Viet Nam, 2013-2014&lt;/title&gt;&lt;secondary-title&gt;PloS one&lt;/secondary-title&gt;&lt;/titles&gt;&lt;periodical&gt;&lt;full-title&gt;PloS one&lt;/full-title&gt;&lt;/periodical&gt;&lt;pages&gt;e0237129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29D8">
              <w:rPr>
                <w:rFonts w:ascii="Times New Roman" w:hAnsi="Times New Roman" w:cs="Times New Roman"/>
                <w:noProof/>
                <w:sz w:val="24"/>
                <w:szCs w:val="24"/>
                <w:lang w:val="fr-BE"/>
              </w:rPr>
              <w:t>(Huong Nguyen Quynh et al. 2020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DDF" w:rsidRPr="00EB0836" w14:paraId="58B6717B" w14:textId="77777777" w:rsidTr="00BB2B22">
        <w:tc>
          <w:tcPr>
            <w:tcW w:w="1870" w:type="dxa"/>
          </w:tcPr>
          <w:p w14:paraId="083C5917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bat coronavirus 512</w:t>
            </w:r>
          </w:p>
        </w:tc>
        <w:tc>
          <w:tcPr>
            <w:tcW w:w="1870" w:type="dxa"/>
          </w:tcPr>
          <w:p w14:paraId="0E326C99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385" w:type="dxa"/>
          </w:tcPr>
          <w:p w14:paraId="3F7CE79F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Hystri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porcupines)</w:t>
            </w:r>
          </w:p>
        </w:tc>
        <w:tc>
          <w:tcPr>
            <w:tcW w:w="1870" w:type="dxa"/>
          </w:tcPr>
          <w:p w14:paraId="35CEA7E3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Wildlife farms</w:t>
            </w:r>
          </w:p>
        </w:tc>
        <w:tc>
          <w:tcPr>
            <w:tcW w:w="2270" w:type="dxa"/>
          </w:tcPr>
          <w:p w14:paraId="540B833C" w14:textId="77777777" w:rsidR="00E67DDF" w:rsidRPr="002129D8" w:rsidRDefault="00E67DDF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19E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instrText xml:space="preserve"> ADDIN EN.CITE &lt;EndNote&gt;&lt;Cite&gt;&lt;Author&gt;Huong&lt;/Author&gt;&lt;Year&gt;2020&lt;/Year&gt;&lt;RecNum&gt;2&lt;/RecNum&gt;&lt;DisplayText&gt;(Huong Nguyen Quynh et al. 2020a)&lt;/DisplayText&gt;&lt;record&gt;&lt;rec-number&gt;7&lt;/rec-number&gt;&lt;foreign-keys&gt;&lt;key app="EN" db-id="fezrt2af4xza5tefvvfxtzfe52xe0a0r59wr" timestamp="1665392408"&gt;7&lt;/key&gt;&lt;/foreign-keys&gt;&lt;ref-type name="Journal Article"&gt;17&lt;/ref-type&gt;&lt;contributors&gt;&lt;authors&gt;&lt;author&gt;Huong, Nguyen Quynh&lt;/author&gt;&lt;author&gt;Nga, Nguyen Thi Thanh&lt;/author&gt;&lt;author&gt;Long, Nguyen Van&lt;/author&gt;&lt;author&gt;Luu, Bach Duc&lt;/author&gt;&lt;author&gt;Latinne, Alice&lt;/author&gt;&lt;author&gt;Pruvot, Mathieu&lt;/author&gt;&lt;author&gt;Phuong, Nguyen Thanh&lt;/author&gt;&lt;author&gt;Quang, Le Tin Vinh&lt;/author&gt;&lt;author&gt;Hung, Vo Van&lt;/author&gt;&lt;author&gt;Lan, Nguyen Thi&lt;/author&gt;&lt;/authors&gt;&lt;/contributors&gt;&lt;titles&gt;&lt;title&gt;Coronavirus testing indicates transmission risk increases along wildlife supply chains for human consumption in Viet Nam, 2013-2014&lt;/title&gt;&lt;secondary-title&gt;PloS one&lt;/secondary-title&gt;&lt;/titles&gt;&lt;periodical&gt;&lt;full-title&gt;PloS one&lt;/full-title&gt;&lt;/periodical&gt;&lt;pages&gt;e0237129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29D8">
              <w:rPr>
                <w:rFonts w:ascii="Times New Roman" w:hAnsi="Times New Roman" w:cs="Times New Roman"/>
                <w:noProof/>
                <w:sz w:val="24"/>
                <w:szCs w:val="24"/>
                <w:lang w:val="fr-BE"/>
              </w:rPr>
              <w:t>(Huong Nguyen Quynh et al. 2020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DDF" w:rsidRPr="00EB0836" w14:paraId="334BCC09" w14:textId="77777777" w:rsidTr="00BB2B22">
        <w:tc>
          <w:tcPr>
            <w:tcW w:w="1870" w:type="dxa"/>
          </w:tcPr>
          <w:p w14:paraId="6A2C6FF8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bat coronavirus 512</w:t>
            </w:r>
          </w:p>
        </w:tc>
        <w:tc>
          <w:tcPr>
            <w:tcW w:w="1870" w:type="dxa"/>
          </w:tcPr>
          <w:p w14:paraId="45D079B3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385" w:type="dxa"/>
          </w:tcPr>
          <w:p w14:paraId="69D9A47D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palacidae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(bamboo rats)</w:t>
            </w:r>
          </w:p>
        </w:tc>
        <w:tc>
          <w:tcPr>
            <w:tcW w:w="1870" w:type="dxa"/>
          </w:tcPr>
          <w:p w14:paraId="5D882ECB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Wildlife farms</w:t>
            </w:r>
          </w:p>
        </w:tc>
        <w:tc>
          <w:tcPr>
            <w:tcW w:w="2270" w:type="dxa"/>
          </w:tcPr>
          <w:p w14:paraId="4C78045A" w14:textId="77777777" w:rsidR="00E67DDF" w:rsidRPr="002129D8" w:rsidRDefault="00E67DDF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19E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instrText xml:space="preserve"> ADDIN EN.CITE &lt;EndNote&gt;&lt;Cite&gt;&lt;Author&gt;Huong&lt;/Author&gt;&lt;Year&gt;2020&lt;/Year&gt;&lt;RecNum&gt;2&lt;/RecNum&gt;&lt;DisplayText&gt;(Huong Nguyen Quynh et al. 2020a)&lt;/DisplayText&gt;&lt;record&gt;&lt;rec-number&gt;7&lt;/rec-number&gt;&lt;foreign-keys&gt;&lt;key app="EN" db-id="fezrt2af4xza5tefvvfxtzfe52xe0a0r59wr" timestamp="1665392408"&gt;7&lt;/key&gt;&lt;/foreign-keys&gt;&lt;ref-type name="Journal Article"&gt;17&lt;/ref-type&gt;&lt;contributors&gt;&lt;authors&gt;&lt;author&gt;Huong, Nguyen Quynh&lt;/author&gt;&lt;author&gt;Nga, Nguyen Thi Thanh&lt;/author&gt;&lt;author&gt;Long, Nguyen Van&lt;/author&gt;&lt;author&gt;Luu, Bach Duc&lt;/author&gt;&lt;author&gt;Latinne, Alice&lt;/author&gt;&lt;author&gt;Pruvot, Mathieu&lt;/author&gt;&lt;author&gt;Phuong, Nguyen Thanh&lt;/author&gt;&lt;author&gt;Quang, Le Tin Vinh&lt;/author&gt;&lt;author&gt;Hung, Vo Van&lt;/author&gt;&lt;author&gt;Lan, Nguyen Thi&lt;/author&gt;&lt;/authors&gt;&lt;/contributors&gt;&lt;titles&gt;&lt;title&gt;Coronavirus testing indicates transmission risk increases along wildlife supply chains for human consumption in Viet Nam, 2013-2014&lt;/title&gt;&lt;secondary-title&gt;PloS one&lt;/secondary-title&gt;&lt;/titles&gt;&lt;periodical&gt;&lt;full-title&gt;PloS one&lt;/full-title&gt;&lt;/periodical&gt;&lt;pages&gt;e0237129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29D8">
              <w:rPr>
                <w:rFonts w:ascii="Times New Roman" w:hAnsi="Times New Roman" w:cs="Times New Roman"/>
                <w:noProof/>
                <w:sz w:val="24"/>
                <w:szCs w:val="24"/>
                <w:lang w:val="fr-BE"/>
              </w:rPr>
              <w:t>(Huong Nguyen Quynh et al. 2020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DDF" w:rsidRPr="00EB0836" w14:paraId="0F4EBBAE" w14:textId="77777777" w:rsidTr="00BB2B22">
        <w:tc>
          <w:tcPr>
            <w:tcW w:w="1870" w:type="dxa"/>
          </w:tcPr>
          <w:p w14:paraId="7DDF38DA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Scotophilus</w:t>
            </w:r>
            <w:proofErr w:type="spellEnd"/>
            <w:r w:rsidRPr="00BE0117">
              <w:rPr>
                <w:rFonts w:ascii="Times New Roman" w:hAnsi="Times New Roman" w:cs="Times New Roman"/>
                <w:sz w:val="24"/>
                <w:szCs w:val="24"/>
              </w:rPr>
              <w:t xml:space="preserve"> bat coronavirus 512</w:t>
            </w:r>
          </w:p>
        </w:tc>
        <w:tc>
          <w:tcPr>
            <w:tcW w:w="1870" w:type="dxa"/>
          </w:tcPr>
          <w:p w14:paraId="7794FD40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385" w:type="dxa"/>
          </w:tcPr>
          <w:p w14:paraId="29C47C68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1870" w:type="dxa"/>
          </w:tcPr>
          <w:p w14:paraId="71E57ADE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Free-ranging animal in farms,</w:t>
            </w:r>
          </w:p>
          <w:p w14:paraId="0BA795BB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arkets</w:t>
            </w:r>
          </w:p>
        </w:tc>
        <w:tc>
          <w:tcPr>
            <w:tcW w:w="2270" w:type="dxa"/>
          </w:tcPr>
          <w:p w14:paraId="3727DCCF" w14:textId="77777777" w:rsidR="00E67DDF" w:rsidRPr="002129D8" w:rsidRDefault="00E67DDF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19E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instrText xml:space="preserve"> ADDIN EN.CITE &lt;EndNote&gt;&lt;Cite&gt;&lt;Author&gt;Huong&lt;/Author&gt;&lt;Year&gt;2020&lt;/Year&gt;&lt;RecNum&gt;2&lt;/RecNum&gt;&lt;DisplayText&gt;(Huong Nguyen Quynh et al. 2020a)&lt;/DisplayText&gt;&lt;record&gt;&lt;rec-number&gt;7&lt;/rec-number&gt;&lt;foreign-keys&gt;&lt;key app="EN" db-id="fezrt2af4xza5tefvvfxtzfe52xe0a0r59wr" timestamp="1665392408"&gt;7&lt;/key&gt;&lt;/foreign-keys&gt;&lt;ref-type name="Journal Article"&gt;17&lt;/ref-type&gt;&lt;contributors&gt;&lt;authors&gt;&lt;author&gt;Huong, Nguyen Quynh&lt;/author&gt;&lt;author&gt;Nga, Nguyen Thi Thanh&lt;/author&gt;&lt;author&gt;Long, Nguyen Van&lt;/author&gt;&lt;author&gt;Luu, Bach Duc&lt;/author&gt;&lt;author&gt;Latinne, Alice&lt;/author&gt;&lt;author&gt;Pruvot, Mathieu&lt;/author&gt;&lt;author&gt;Phuong, Nguyen Thanh&lt;/author&gt;&lt;author&gt;Quang, Le Tin Vinh&lt;/author&gt;&lt;author&gt;Hung, Vo Van&lt;/author&gt;&lt;author&gt;Lan, Nguyen Thi&lt;/author&gt;&lt;/authors&gt;&lt;/contributors&gt;&lt;titles&gt;&lt;title&gt;Coronavirus testing indicates transmission risk increases along wildlife supply chains for human consumption in Viet Nam, 2013-2014&lt;/title&gt;&lt;secondary-title&gt;PloS one&lt;/secondary-title&gt;&lt;/titles&gt;&lt;periodical&gt;&lt;full-title&gt;PloS one&lt;/full-title&gt;&lt;/periodical&gt;&lt;pages&gt;e0237129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29D8">
              <w:rPr>
                <w:rFonts w:ascii="Times New Roman" w:hAnsi="Times New Roman" w:cs="Times New Roman"/>
                <w:noProof/>
                <w:sz w:val="24"/>
                <w:szCs w:val="24"/>
                <w:lang w:val="fr-BE"/>
              </w:rPr>
              <w:t>(Huong Nguyen Quynh et al. 2020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DDF" w:rsidRPr="00BE0117" w14:paraId="14111C90" w14:textId="77777777" w:rsidTr="00BB2B22">
        <w:tc>
          <w:tcPr>
            <w:tcW w:w="1870" w:type="dxa"/>
          </w:tcPr>
          <w:p w14:paraId="5A82CAD1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uck-dominant coronavirus</w:t>
            </w:r>
          </w:p>
        </w:tc>
        <w:tc>
          <w:tcPr>
            <w:tcW w:w="1870" w:type="dxa"/>
          </w:tcPr>
          <w:p w14:paraId="66AB8E23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1385" w:type="dxa"/>
          </w:tcPr>
          <w:p w14:paraId="5E78C93A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uridae (rats and mice)</w:t>
            </w:r>
          </w:p>
        </w:tc>
        <w:tc>
          <w:tcPr>
            <w:tcW w:w="1870" w:type="dxa"/>
          </w:tcPr>
          <w:p w14:paraId="5ACCA137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17">
              <w:rPr>
                <w:rFonts w:ascii="Times New Roman" w:hAnsi="Times New Roman" w:cs="Times New Roman"/>
                <w:sz w:val="24"/>
                <w:szCs w:val="24"/>
              </w:rPr>
              <w:t>Markets</w:t>
            </w:r>
          </w:p>
        </w:tc>
        <w:tc>
          <w:tcPr>
            <w:tcW w:w="2270" w:type="dxa"/>
          </w:tcPr>
          <w:p w14:paraId="7751B170" w14:textId="77777777" w:rsidR="00E67DDF" w:rsidRPr="00BE0117" w:rsidRDefault="00E67DDF" w:rsidP="00BB2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dlife Conservation Society&lt;/Author&gt;&lt;Year&gt;2020&lt;/Year&gt;&lt;RecNum&gt;4325&lt;/RecNum&gt;&lt;DisplayText&gt;(Wildlife Conservation Society 2020)&lt;/DisplayText&gt;&lt;record&gt;&lt;rec-number&gt;8&lt;/rec-number&gt;&lt;foreign-keys&gt;&lt;key app="EN" db-id="fezrt2af4xza5tefvvfxtzfe52xe0a0r59wr" timestamp="1665392408"&gt;8&lt;/key&gt;&lt;/foreign-keys&gt;&lt;ref-type name="Pamphlet"&gt;24&lt;/ref-type&gt;&lt;contributors&gt;&lt;authors&gt;&lt;author&gt;Wildlife Conservation Society,&lt;/author&gt;&lt;/authors&gt;&lt;secondary-authors&gt;&lt;author&gt;Wildlife Conservation Society&lt;/author&gt;&lt;/secondary-authors&gt;&lt;/contributors&gt;&lt;titles&gt;&lt;title&gt;Preventing future emerging infectious disease outbreaks in Viet Nam by amending policy on wildlife trade and consumption&lt;/title&gt;&lt;/titles&gt;&lt;section&gt;23&lt;/section&gt;&lt;dates&gt;&lt;year&gt;2020&lt;/year&gt;&lt;/dates&gt;&lt;urls&gt;&lt;related-urls&gt;&lt;url&gt;https://programs.wcs.org/vietnam/en-us/News/Media-Releases/ID/13983/Preventing-future-emerging-infectious-disease-outbreaks-in-Viet-Nam-by-amending-policy-on-wildlife-trade-and-consumption.aspx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ildlife Conservation Society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F8171FD" w14:textId="77777777" w:rsidR="00E67DDF" w:rsidRPr="00BE0117" w:rsidRDefault="00E67DDF" w:rsidP="00E67DDF">
      <w:pPr>
        <w:rPr>
          <w:rFonts w:ascii="Times New Roman" w:hAnsi="Times New Roman" w:cs="Times New Roman"/>
          <w:sz w:val="24"/>
          <w:szCs w:val="24"/>
        </w:rPr>
      </w:pPr>
    </w:p>
    <w:p w14:paraId="5B6DC993" w14:textId="77777777" w:rsidR="00E67DDF" w:rsidRDefault="00E67DDF"/>
    <w:p w14:paraId="24730EA0" w14:textId="77777777" w:rsidR="00E67DDF" w:rsidRDefault="00E67DDF"/>
    <w:p w14:paraId="6BD370FA" w14:textId="77777777" w:rsidR="00E67DDF" w:rsidRDefault="00E67DDF"/>
    <w:p w14:paraId="48D78FEF" w14:textId="77777777" w:rsidR="00E67DDF" w:rsidRDefault="00E67DDF"/>
    <w:p w14:paraId="3950120C" w14:textId="77777777" w:rsidR="00E67DDF" w:rsidRDefault="00E67DDF"/>
    <w:p w14:paraId="24D4617D" w14:textId="77777777" w:rsidR="00E67DDF" w:rsidRDefault="00E67DDF"/>
    <w:p w14:paraId="390DE9D0" w14:textId="77777777" w:rsidR="00E67DDF" w:rsidRDefault="00E67DDF"/>
    <w:p w14:paraId="6ACBF9F6" w14:textId="77777777" w:rsidR="00E67DDF" w:rsidRDefault="00E67DDF"/>
    <w:p w14:paraId="18FE5453" w14:textId="77777777" w:rsidR="00E67DDF" w:rsidRDefault="00E67DDF"/>
    <w:p w14:paraId="42514D70" w14:textId="77777777" w:rsidR="00E67DDF" w:rsidRDefault="00E67DDF"/>
    <w:p w14:paraId="67A4C46F" w14:textId="77777777" w:rsidR="00E67DDF" w:rsidRDefault="00E67DDF"/>
    <w:p w14:paraId="1A0321BD" w14:textId="77777777" w:rsidR="00E67DDF" w:rsidRDefault="00E67DDF"/>
    <w:p w14:paraId="6B502024" w14:textId="77777777" w:rsidR="00E67DDF" w:rsidRDefault="00E67DDF"/>
    <w:p w14:paraId="75252EB6" w14:textId="77777777" w:rsidR="00E67DDF" w:rsidRDefault="00E67DDF"/>
    <w:p w14:paraId="33906947" w14:textId="77777777" w:rsidR="00E67DDF" w:rsidRPr="00BE0117" w:rsidRDefault="00E67DDF" w:rsidP="00E67D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E011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E0117">
        <w:rPr>
          <w:rFonts w:ascii="Times New Roman" w:hAnsi="Times New Roman" w:cs="Times New Roman"/>
          <w:sz w:val="24"/>
          <w:szCs w:val="24"/>
        </w:rPr>
        <w:t xml:space="preserve">: Risk ranking of traded taxa </w:t>
      </w:r>
      <w:r w:rsidRPr="00EB6BF7">
        <w:rPr>
          <w:rFonts w:ascii="Times New Roman" w:hAnsi="Times New Roman" w:cs="Times New Roman"/>
          <w:sz w:val="24"/>
          <w:szCs w:val="24"/>
        </w:rPr>
        <w:t>based on the number of zoonotic pathogens and the number of priority zoonotic pathogens reported globally in each wildlife family (“zoonotic risk”, High risk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B6BF7">
        <w:rPr>
          <w:rFonts w:ascii="Times New Roman" w:hAnsi="Times New Roman" w:cs="Times New Roman"/>
          <w:sz w:val="24"/>
          <w:szCs w:val="24"/>
        </w:rPr>
        <w:t xml:space="preserve"> ≥50 known pathoge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B6BF7">
        <w:rPr>
          <w:rFonts w:ascii="Times New Roman" w:hAnsi="Times New Roman" w:cs="Times New Roman"/>
          <w:sz w:val="24"/>
          <w:szCs w:val="24"/>
        </w:rPr>
        <w:t xml:space="preserve">≥40 zoonotic pathogens; Medium risk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EB6BF7">
        <w:rPr>
          <w:rFonts w:ascii="Times New Roman" w:hAnsi="Times New Roman" w:cs="Times New Roman"/>
          <w:sz w:val="24"/>
          <w:szCs w:val="24"/>
        </w:rPr>
        <w:t>20-49 known pathogens</w:t>
      </w:r>
      <w:r w:rsidRPr="00C350C9">
        <w:rPr>
          <w:rFonts w:ascii="Times New Roman" w:hAnsi="Times New Roman" w:cs="Times New Roman"/>
          <w:sz w:val="24"/>
          <w:szCs w:val="24"/>
        </w:rPr>
        <w:t xml:space="preserve"> </w:t>
      </w:r>
      <w:r w:rsidRPr="00EB6BF7">
        <w:rPr>
          <w:rFonts w:ascii="Times New Roman" w:hAnsi="Times New Roman" w:cs="Times New Roman"/>
          <w:sz w:val="24"/>
          <w:szCs w:val="24"/>
        </w:rPr>
        <w:t>and/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6BF7">
        <w:rPr>
          <w:rFonts w:ascii="Times New Roman" w:hAnsi="Times New Roman" w:cs="Times New Roman"/>
          <w:sz w:val="24"/>
          <w:szCs w:val="24"/>
        </w:rPr>
        <w:t xml:space="preserve">15-39 zoonotic pathogens; Low risk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EB6BF7">
        <w:rPr>
          <w:rFonts w:ascii="Times New Roman" w:hAnsi="Times New Roman" w:cs="Times New Roman"/>
          <w:sz w:val="24"/>
          <w:szCs w:val="24"/>
        </w:rPr>
        <w:t>≤19 known pathoge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B6BF7">
        <w:rPr>
          <w:rFonts w:ascii="Times New Roman" w:hAnsi="Times New Roman" w:cs="Times New Roman"/>
          <w:sz w:val="24"/>
          <w:szCs w:val="24"/>
        </w:rPr>
        <w:t>≤14 zoonotic pathogen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B6BF7">
        <w:rPr>
          <w:rFonts w:ascii="Times New Roman" w:hAnsi="Times New Roman" w:cs="Times New Roman"/>
          <w:sz w:val="24"/>
          <w:szCs w:val="24"/>
        </w:rPr>
        <w:t>“priority zoonotic risk”, High risk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B6BF7">
        <w:rPr>
          <w:rFonts w:ascii="Times New Roman" w:hAnsi="Times New Roman" w:cs="Times New Roman"/>
          <w:sz w:val="24"/>
          <w:szCs w:val="24"/>
        </w:rPr>
        <w:t xml:space="preserve"> ≥5 priority zoonotic pathogens; Medium risk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EB6BF7">
        <w:rPr>
          <w:rFonts w:ascii="Times New Roman" w:hAnsi="Times New Roman" w:cs="Times New Roman"/>
          <w:sz w:val="24"/>
          <w:szCs w:val="24"/>
        </w:rPr>
        <w:t>4-2 priority zoonotic pathogens; Low risk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B6BF7">
        <w:rPr>
          <w:rFonts w:ascii="Times New Roman" w:hAnsi="Times New Roman" w:cs="Times New Roman"/>
          <w:sz w:val="24"/>
          <w:szCs w:val="24"/>
        </w:rPr>
        <w:t xml:space="preserve"> 1 or no priority zoonotic pathogen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B6B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selected the</w:t>
      </w:r>
      <w:r w:rsidRPr="00EB6BF7">
        <w:rPr>
          <w:rFonts w:ascii="Times New Roman" w:hAnsi="Times New Roman" w:cs="Times New Roman"/>
          <w:sz w:val="24"/>
          <w:szCs w:val="24"/>
        </w:rPr>
        <w:t xml:space="preserve"> highest risk category between the zoonotic risk and the priority zoonotic risk</w:t>
      </w:r>
      <w:r w:rsidRPr="00282D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the </w:t>
      </w:r>
      <w:r w:rsidRPr="00EB6BF7">
        <w:rPr>
          <w:rFonts w:ascii="Times New Roman" w:hAnsi="Times New Roman" w:cs="Times New Roman"/>
          <w:sz w:val="24"/>
          <w:szCs w:val="24"/>
        </w:rPr>
        <w:t>final “traded taxa risk” for each family.</w:t>
      </w:r>
    </w:p>
    <w:p w14:paraId="4623A16F" w14:textId="77777777" w:rsidR="00E67DDF" w:rsidRDefault="00E67DDF" w:rsidP="00E67DDF">
      <w:r>
        <w:rPr>
          <w:noProof/>
        </w:rPr>
        <w:drawing>
          <wp:inline distT="0" distB="0" distL="0" distR="0" wp14:anchorId="5FF4F497" wp14:editId="0DC5A8EF">
            <wp:extent cx="5029200" cy="694470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94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87D01" w14:textId="77777777" w:rsidR="00E67DDF" w:rsidRDefault="00E67DDF"/>
    <w:sectPr w:rsidR="00E67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CC"/>
    <w:rsid w:val="00034568"/>
    <w:rsid w:val="000967D3"/>
    <w:rsid w:val="005564F6"/>
    <w:rsid w:val="005D1839"/>
    <w:rsid w:val="008942A4"/>
    <w:rsid w:val="00BB4FC2"/>
    <w:rsid w:val="00D809D1"/>
    <w:rsid w:val="00DC481F"/>
    <w:rsid w:val="00E67DDF"/>
    <w:rsid w:val="00EB0836"/>
    <w:rsid w:val="00F3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48E24"/>
  <w15:chartTrackingRefBased/>
  <w15:docId w15:val="{E26871AB-85EE-4A08-BCEF-1D993922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J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8CC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J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J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FJ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FJ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FJ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FJ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FJ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FJ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FJ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J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FJ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8CC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FJ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8CC"/>
    <w:pPr>
      <w:ind w:left="720"/>
      <w:contextualSpacing/>
    </w:pPr>
    <w:rPr>
      <w:rFonts w:eastAsiaTheme="minorHAnsi"/>
      <w:kern w:val="2"/>
      <w:lang w:val="en-FJ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FJ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8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8C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B08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0836"/>
    <w:rPr>
      <w:rFonts w:ascii="Calibri" w:eastAsiaTheme="minorEastAsia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69</Words>
  <Characters>1806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nne, Alice</dc:creator>
  <cp:keywords/>
  <dc:description/>
  <cp:lastModifiedBy>Latinne, Alice</cp:lastModifiedBy>
  <cp:revision>7</cp:revision>
  <dcterms:created xsi:type="dcterms:W3CDTF">2024-04-13T23:10:00Z</dcterms:created>
  <dcterms:modified xsi:type="dcterms:W3CDTF">2024-04-19T04:43:00Z</dcterms:modified>
</cp:coreProperties>
</file>